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753E0" w14:textId="7F1B74AE" w:rsidR="0062101B" w:rsidRPr="00931FAE" w:rsidRDefault="008377A6" w:rsidP="009A3F77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931FAE">
        <w:rPr>
          <w:rFonts w:ascii="Arial" w:hAnsi="Arial" w:cs="Arial"/>
          <w:b/>
          <w:sz w:val="20"/>
          <w:szCs w:val="20"/>
          <w:lang w:val="en-GB"/>
        </w:rPr>
        <w:t>Supplementary Material</w:t>
      </w:r>
    </w:p>
    <w:p w14:paraId="15B24C11" w14:textId="77777777" w:rsidR="00DF6499" w:rsidRPr="00931FAE" w:rsidRDefault="00DF6499">
      <w:pPr>
        <w:rPr>
          <w:rFonts w:ascii="Arial" w:hAnsi="Arial" w:cs="Arial"/>
          <w:sz w:val="20"/>
          <w:szCs w:val="20"/>
          <w:lang w:val="en-GB"/>
        </w:rPr>
      </w:pPr>
    </w:p>
    <w:p w14:paraId="741CF234" w14:textId="1D3A22D8" w:rsidR="00AE6AA6" w:rsidRPr="00931FAE" w:rsidRDefault="00DF6499" w:rsidP="00242B8B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931FAE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4227EF" w:rsidRPr="00931FAE">
        <w:rPr>
          <w:rFonts w:ascii="Arial" w:hAnsi="Arial" w:cs="Arial"/>
          <w:b/>
          <w:sz w:val="20"/>
          <w:szCs w:val="20"/>
          <w:lang w:val="en-GB"/>
        </w:rPr>
        <w:t>S1</w:t>
      </w:r>
    </w:p>
    <w:p w14:paraId="1584A06A" w14:textId="449F8A06" w:rsidR="00242B8B" w:rsidRPr="00931FAE" w:rsidRDefault="00242B8B" w:rsidP="00DF519E">
      <w:pPr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931FAE">
        <w:rPr>
          <w:rFonts w:ascii="Arial" w:hAnsi="Arial" w:cs="Arial"/>
          <w:i/>
          <w:sz w:val="20"/>
          <w:szCs w:val="20"/>
          <w:lang w:val="en-GB"/>
        </w:rPr>
        <w:t>Comparison of survivor</w:t>
      </w:r>
      <w:r w:rsidR="006B4B7B" w:rsidRPr="00931FAE">
        <w:rPr>
          <w:rFonts w:ascii="Arial" w:hAnsi="Arial" w:cs="Arial"/>
          <w:i/>
          <w:sz w:val="20"/>
          <w:szCs w:val="20"/>
          <w:lang w:val="en-GB"/>
        </w:rPr>
        <w:t xml:space="preserve"> characteristics</w:t>
      </w:r>
      <w:r w:rsidRPr="00931FAE">
        <w:rPr>
          <w:rFonts w:ascii="Arial" w:hAnsi="Arial" w:cs="Arial"/>
          <w:i/>
          <w:sz w:val="20"/>
          <w:szCs w:val="20"/>
          <w:lang w:val="en-GB"/>
        </w:rPr>
        <w:t xml:space="preserve"> with participating (n = 493) and non-participating (n = 734) parents.</w:t>
      </w:r>
    </w:p>
    <w:tbl>
      <w:tblPr>
        <w:tblW w:w="9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2463"/>
        <w:gridCol w:w="2237"/>
        <w:gridCol w:w="2268"/>
        <w:gridCol w:w="1400"/>
      </w:tblGrid>
      <w:tr w:rsidR="00DF6499" w:rsidRPr="009E471F" w14:paraId="646B4FDD" w14:textId="77777777" w:rsidTr="009E471F">
        <w:trPr>
          <w:trHeight w:val="525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CF29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2AC3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776FF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urvivors with participating parents (n = 49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CEDA6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urvivors with non-participating parents (n = 734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F16A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DF6499" w:rsidRPr="00931FAE" w14:paraId="012FCF61" w14:textId="77777777" w:rsidTr="009E471F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3C1C2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D53D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73FA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3076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AF543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</w:tr>
      <w:tr w:rsidR="00DF6499" w:rsidRPr="00931FAE" w14:paraId="693F5908" w14:textId="77777777" w:rsidTr="009E471F">
        <w:trPr>
          <w:trHeight w:val="26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D05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tudy ai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15D0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5FF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705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DF6499" w:rsidRPr="00931FAE" w14:paraId="191D393F" w14:textId="77777777" w:rsidTr="009E471F">
        <w:trPr>
          <w:trHeight w:val="263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73F4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EA2" w14:textId="77777777" w:rsidR="00DF6499" w:rsidRPr="00931FAE" w:rsidRDefault="00A76181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ancer-related study ai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245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6 (6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D9A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0 (4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634B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4B9FE444" w14:textId="77777777" w:rsidTr="009E471F">
        <w:trPr>
          <w:trHeight w:val="263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940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B0B" w14:textId="77777777" w:rsidR="00DF6499" w:rsidRPr="00931FAE" w:rsidRDefault="00A76181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Well-being study ai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90B8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7 (4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D68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24 (57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88DB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2C6103E0" w14:textId="77777777" w:rsidTr="009E471F">
        <w:trPr>
          <w:trHeight w:val="263"/>
        </w:trPr>
        <w:tc>
          <w:tcPr>
            <w:tcW w:w="5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F312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ocio-demographic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DE8BB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63D0E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DF6499" w:rsidRPr="00931FAE" w14:paraId="23A0F673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E49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urvivors' sex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C0E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5E25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8BD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36</w:t>
            </w:r>
          </w:p>
        </w:tc>
      </w:tr>
      <w:tr w:rsidR="00DF6499" w:rsidRPr="00931FAE" w14:paraId="771ABD09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0CF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688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a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773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2 (5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AA9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15 (5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4F7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145C752F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0325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8C77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ema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BE5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1 (4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A1CA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9 (4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4CE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052E4A86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5774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urvivors' age at stud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CA3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7EB5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20A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65</w:t>
            </w:r>
          </w:p>
        </w:tc>
      </w:tr>
      <w:tr w:rsidR="00DF6499" w:rsidRPr="00931FAE" w14:paraId="7EDDA8E9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5B2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548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lt;3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DBB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9 (4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28DB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8 (4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CB1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3C68E1D0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117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F4E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-&lt;4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5E9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8 (4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591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1 (4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1ED1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2778A189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B0A5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9BE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=4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2A9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6 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F8F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5 (1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356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DF6499" w:rsidRPr="00931FAE" w14:paraId="2E13990C" w14:textId="77777777" w:rsidTr="009E471F">
        <w:trPr>
          <w:trHeight w:val="300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CFB2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D215" w14:textId="77777777" w:rsidR="00DF6499" w:rsidRPr="00931FAE" w:rsidRDefault="00DF6499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311E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1C4D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ean (SD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C65A1" w14:textId="77777777" w:rsidR="00DF6499" w:rsidRPr="00931FAE" w:rsidRDefault="00DF6499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</w:tr>
      <w:tr w:rsidR="00242B8B" w:rsidRPr="00931FAE" w14:paraId="3D8FF8B1" w14:textId="77777777" w:rsidTr="009E471F">
        <w:trPr>
          <w:trHeight w:val="30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326BE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urvivors' age at study (years)</w:t>
            </w:r>
          </w:p>
          <w:p w14:paraId="65522881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8C2C5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 (6.2)</w:t>
            </w:r>
          </w:p>
          <w:p w14:paraId="4B84B43E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37C99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6.8)</w:t>
            </w:r>
          </w:p>
          <w:p w14:paraId="49CFDDC3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B560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13</w:t>
            </w:r>
          </w:p>
          <w:p w14:paraId="04A15D9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788E1113" w14:textId="77777777" w:rsidTr="009E471F">
        <w:trPr>
          <w:trHeight w:val="300"/>
        </w:trPr>
        <w:tc>
          <w:tcPr>
            <w:tcW w:w="9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476CA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ancer-related characteristics</w:t>
            </w:r>
          </w:p>
        </w:tc>
      </w:tr>
      <w:tr w:rsidR="00242B8B" w:rsidRPr="00931FAE" w14:paraId="3FE97B7C" w14:textId="77777777" w:rsidTr="009E471F">
        <w:trPr>
          <w:trHeight w:val="300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2031B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E10BC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49B6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A33C9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1522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</w:tr>
      <w:tr w:rsidR="00242B8B" w:rsidRPr="00931FAE" w14:paraId="2CB51A2A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B4D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Age at diagnosi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F35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065F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69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00</w:t>
            </w:r>
          </w:p>
        </w:tc>
      </w:tr>
      <w:tr w:rsidR="00242B8B" w:rsidRPr="00931FAE" w14:paraId="5E12AED4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DA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C0C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lt;5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64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8 (3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D9E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0 (3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87C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11C454CA" w14:textId="77777777" w:rsidTr="009E471F">
        <w:trPr>
          <w:trHeight w:val="257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D66E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0485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-&lt;1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B8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3 (2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023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6 (2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D3E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3B9813AB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4E0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67C1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=1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3E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2 (3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19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8 (3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6CA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7AEE88CD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A42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Time since diagnosi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639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F726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2F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232</w:t>
            </w:r>
          </w:p>
        </w:tc>
      </w:tr>
      <w:tr w:rsidR="00242B8B" w:rsidRPr="00931FAE" w14:paraId="79C1F906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FF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B5D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lt;2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01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0 (2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9C3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0 (2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FBA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33DAAC58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66B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CE6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-&lt;25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DC0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5 (2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6E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0 (28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0D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739C976F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71F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A24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-&lt;3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261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1 (2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AE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5 (2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4E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7F4C2A30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087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07C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=30 yea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32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7 (2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8C5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9 (2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71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</w:tbl>
    <w:p w14:paraId="7BCD7CDD" w14:textId="77777777" w:rsidR="009E471F" w:rsidRDefault="009E471F">
      <w:r>
        <w:br w:type="page"/>
      </w:r>
    </w:p>
    <w:tbl>
      <w:tblPr>
        <w:tblW w:w="9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2463"/>
        <w:gridCol w:w="2237"/>
        <w:gridCol w:w="2268"/>
        <w:gridCol w:w="1400"/>
      </w:tblGrid>
      <w:tr w:rsidR="00242B8B" w:rsidRPr="00931FAE" w14:paraId="6B9EBEFA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EA8" w14:textId="705B5B61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lastRenderedPageBreak/>
              <w:t>Diagnosis (ICCC-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B96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A4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7F8A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03</w:t>
            </w:r>
          </w:p>
        </w:tc>
      </w:tr>
      <w:tr w:rsidR="00242B8B" w:rsidRPr="00931FAE" w14:paraId="3DE12B0B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199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1042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eukem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A07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7 (3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C65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8 (3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1D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595FBD46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124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DF2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ymphom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34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4 (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AB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3 (18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B7B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047900EB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FF7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A29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NS </w:t>
            </w:r>
            <w:proofErr w:type="spellStart"/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umor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74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8 (1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B2B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9 (14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8F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01316DD6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D49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FE9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euroblastom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80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A52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7 (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313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19678050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B7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520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tinoblastom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0F5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12CC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40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3DD3313B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E83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BC12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Renal </w:t>
            </w:r>
            <w:proofErr w:type="spellStart"/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umor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FF7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F7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0 (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D8D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58516A26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3B5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757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epatic </w:t>
            </w:r>
            <w:proofErr w:type="spellStart"/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umor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D41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66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F0D1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12BB3BEA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270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B8C6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one </w:t>
            </w:r>
            <w:proofErr w:type="spellStart"/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umor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D5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 (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C9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79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5106966B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4B9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8414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ft tissue sarcom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60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E51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6 (6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FE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7DB89A04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4E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C3A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Germ cell </w:t>
            </w:r>
            <w:proofErr w:type="spellStart"/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umor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F0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F1E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912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0EB070BF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956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CF7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CH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E17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A2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990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2DE0C142" w14:textId="77777777" w:rsidTr="009E471F">
        <w:trPr>
          <w:trHeight w:val="29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02B7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Therapy </w:t>
            </w: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A36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219C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19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78</w:t>
            </w:r>
          </w:p>
        </w:tc>
      </w:tr>
      <w:tr w:rsidR="00242B8B" w:rsidRPr="00931FAE" w14:paraId="75EF3964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BA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FB9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urgery onl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A0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4 (1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0B9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0 (1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9C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4EBF640A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77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2D28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hemotherap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6A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3 (5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67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8 (4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C6A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1593AF28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30E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762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adiotherap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663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9 (2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15B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9 (3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7C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1BD78C5F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556A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31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C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CB8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 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10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 (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124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65C8A300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C745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Relaps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2BA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706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2C5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02</w:t>
            </w:r>
          </w:p>
        </w:tc>
      </w:tr>
      <w:tr w:rsidR="00242B8B" w:rsidRPr="00931FAE" w14:paraId="2697E14E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31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3A3A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E00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32 (8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F94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31 (8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0CC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65B44EFF" w14:textId="77777777" w:rsidTr="009E471F">
        <w:trPr>
          <w:trHeight w:val="25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618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F881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922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1 (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593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3 (1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B54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242B8B" w:rsidRPr="00931FAE" w14:paraId="17D2BD55" w14:textId="77777777" w:rsidTr="009E471F">
        <w:trPr>
          <w:trHeight w:val="300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689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A45F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A99A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51A9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ean (SD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19CA1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</w:tr>
      <w:tr w:rsidR="00242B8B" w:rsidRPr="00931FAE" w14:paraId="5E818BC9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EA3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Age at diagnosis (years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501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D46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BF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78</w:t>
            </w:r>
          </w:p>
        </w:tc>
      </w:tr>
      <w:tr w:rsidR="00242B8B" w:rsidRPr="00931FAE" w14:paraId="2E169534" w14:textId="77777777" w:rsidTr="009E471F">
        <w:trPr>
          <w:trHeight w:val="255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7BAE" w14:textId="77777777" w:rsidR="00242B8B" w:rsidRPr="00931FAE" w:rsidRDefault="00242B8B" w:rsidP="00242B8B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Time since diagnosis (years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9DFF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6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2D07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7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6D3D" w14:textId="77777777" w:rsidR="00242B8B" w:rsidRPr="00931FAE" w:rsidRDefault="00242B8B" w:rsidP="00242B8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292</w:t>
            </w:r>
          </w:p>
        </w:tc>
      </w:tr>
    </w:tbl>
    <w:p w14:paraId="3366AFC7" w14:textId="03FA63EF" w:rsidR="00242B8B" w:rsidRPr="00931FAE" w:rsidRDefault="00242B8B" w:rsidP="00DF519E">
      <w:pPr>
        <w:spacing w:before="240" w:after="0" w:line="360" w:lineRule="auto"/>
        <w:rPr>
          <w:rFonts w:ascii="Arial" w:hAnsi="Arial" w:cs="Arial"/>
          <w:sz w:val="20"/>
          <w:szCs w:val="20"/>
          <w:lang w:val="en-GB"/>
        </w:rPr>
      </w:pPr>
      <w:r w:rsidRPr="00931FAE">
        <w:rPr>
          <w:rFonts w:ascii="Arial" w:hAnsi="Arial" w:cs="Arial"/>
          <w:i/>
          <w:sz w:val="20"/>
          <w:szCs w:val="20"/>
          <w:lang w:val="en-GB"/>
        </w:rPr>
        <w:t>Note</w:t>
      </w:r>
      <w:r w:rsidRPr="00931FAE">
        <w:rPr>
          <w:rFonts w:ascii="Arial" w:hAnsi="Arial" w:cs="Arial"/>
          <w:sz w:val="20"/>
          <w:szCs w:val="20"/>
          <w:lang w:val="en-GB"/>
        </w:rPr>
        <w:t xml:space="preserve">. </w:t>
      </w:r>
      <w:r w:rsidR="0062101B" w:rsidRPr="00931FAE">
        <w:rPr>
          <w:rFonts w:ascii="Arial" w:hAnsi="Arial" w:cs="Arial"/>
          <w:sz w:val="20"/>
          <w:szCs w:val="20"/>
          <w:lang w:val="en-GB"/>
        </w:rPr>
        <w:t xml:space="preserve">CNS, central nervous system; </w:t>
      </w:r>
      <w:r w:rsidRPr="00931FAE">
        <w:rPr>
          <w:rFonts w:ascii="Arial" w:hAnsi="Arial" w:cs="Arial"/>
          <w:sz w:val="20"/>
          <w:szCs w:val="20"/>
          <w:lang w:val="en-GB"/>
        </w:rPr>
        <w:t>LCH</w:t>
      </w:r>
      <w:r w:rsidR="0062101B" w:rsidRPr="00931FAE">
        <w:rPr>
          <w:rFonts w:ascii="Arial" w:hAnsi="Arial" w:cs="Arial"/>
          <w:sz w:val="20"/>
          <w:szCs w:val="20"/>
          <w:lang w:val="en-GB"/>
        </w:rPr>
        <w:t xml:space="preserve">, </w:t>
      </w:r>
      <w:r w:rsidRPr="00931FAE">
        <w:rPr>
          <w:rFonts w:ascii="Arial" w:hAnsi="Arial" w:cs="Arial"/>
          <w:sz w:val="20"/>
          <w:szCs w:val="20"/>
          <w:lang w:val="en-GB"/>
        </w:rPr>
        <w:t>Langerhans cell histiocytosis;</w:t>
      </w:r>
      <w:r w:rsidR="009A3F77" w:rsidRPr="00931FAE">
        <w:rPr>
          <w:rFonts w:ascii="Arial" w:hAnsi="Arial" w:cs="Arial"/>
          <w:sz w:val="20"/>
          <w:szCs w:val="20"/>
          <w:lang w:val="en-GB"/>
        </w:rPr>
        <w:t xml:space="preserve"> SCT</w:t>
      </w:r>
      <w:r w:rsidR="0062101B" w:rsidRPr="00931FAE">
        <w:rPr>
          <w:rFonts w:ascii="Arial" w:hAnsi="Arial" w:cs="Arial"/>
          <w:sz w:val="20"/>
          <w:szCs w:val="20"/>
          <w:lang w:val="en-GB"/>
        </w:rPr>
        <w:t>,</w:t>
      </w:r>
      <w:r w:rsidR="009A3F77" w:rsidRPr="00931FAE">
        <w:rPr>
          <w:rFonts w:ascii="Arial" w:hAnsi="Arial" w:cs="Arial"/>
          <w:sz w:val="20"/>
          <w:szCs w:val="20"/>
          <w:lang w:val="en-GB"/>
        </w:rPr>
        <w:t xml:space="preserve"> stem cell transplantation; </w:t>
      </w:r>
      <w:r w:rsidRPr="00931FAE">
        <w:rPr>
          <w:rFonts w:ascii="Arial" w:hAnsi="Arial" w:cs="Arial"/>
          <w:sz w:val="20"/>
          <w:szCs w:val="20"/>
          <w:lang w:val="en-GB"/>
        </w:rPr>
        <w:t>SD</w:t>
      </w:r>
      <w:r w:rsidR="0062101B" w:rsidRPr="00931FAE">
        <w:rPr>
          <w:rFonts w:ascii="Arial" w:hAnsi="Arial" w:cs="Arial"/>
          <w:sz w:val="20"/>
          <w:szCs w:val="20"/>
          <w:lang w:val="en-GB"/>
        </w:rPr>
        <w:t>,</w:t>
      </w:r>
      <w:r w:rsidRPr="00931FAE">
        <w:rPr>
          <w:rFonts w:ascii="Arial" w:hAnsi="Arial" w:cs="Arial"/>
          <w:sz w:val="20"/>
          <w:szCs w:val="20"/>
          <w:lang w:val="en-GB"/>
        </w:rPr>
        <w:t xml:space="preserve"> standard deviation</w:t>
      </w:r>
    </w:p>
    <w:p w14:paraId="05722E80" w14:textId="77777777" w:rsidR="00242B8B" w:rsidRPr="00931FAE" w:rsidRDefault="00242B8B" w:rsidP="00242B8B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931FA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931FAE">
        <w:rPr>
          <w:rFonts w:ascii="Arial" w:hAnsi="Arial" w:cs="Arial"/>
          <w:sz w:val="20"/>
          <w:szCs w:val="20"/>
          <w:lang w:val="en-GB"/>
        </w:rPr>
        <w:t xml:space="preserve"> Missing </w:t>
      </w:r>
      <w:proofErr w:type="gramStart"/>
      <w:r w:rsidRPr="00931FAE">
        <w:rPr>
          <w:rFonts w:ascii="Arial" w:hAnsi="Arial" w:cs="Arial"/>
          <w:sz w:val="20"/>
          <w:szCs w:val="20"/>
          <w:lang w:val="en-GB"/>
        </w:rPr>
        <w:t>values;</w:t>
      </w:r>
      <w:proofErr w:type="gramEnd"/>
      <w:r w:rsidRPr="00931FAE">
        <w:rPr>
          <w:rFonts w:ascii="Arial" w:hAnsi="Arial" w:cs="Arial"/>
          <w:sz w:val="20"/>
          <w:szCs w:val="20"/>
          <w:lang w:val="en-GB"/>
        </w:rPr>
        <w:t xml:space="preserve"> percentages are based on the total number of participants</w:t>
      </w:r>
    </w:p>
    <w:p w14:paraId="086EA9BD" w14:textId="4C1373D4" w:rsidR="00DF6499" w:rsidRPr="00931FAE" w:rsidRDefault="00242B8B" w:rsidP="00242B8B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931FAE">
        <w:rPr>
          <w:rFonts w:ascii="Arial" w:hAnsi="Arial" w:cs="Arial"/>
          <w:sz w:val="20"/>
          <w:szCs w:val="20"/>
          <w:vertAlign w:val="superscript"/>
          <w:lang w:val="en-GB"/>
        </w:rPr>
        <w:t xml:space="preserve">b </w:t>
      </w:r>
      <w:r w:rsidR="0062101B" w:rsidRPr="00931FAE">
        <w:rPr>
          <w:rFonts w:ascii="Arial" w:hAnsi="Arial" w:cs="Arial"/>
          <w:sz w:val="20"/>
          <w:szCs w:val="20"/>
          <w:lang w:val="en-GB"/>
        </w:rPr>
        <w:t>p v</w:t>
      </w:r>
      <w:r w:rsidRPr="00931FAE">
        <w:rPr>
          <w:rFonts w:ascii="Arial" w:hAnsi="Arial" w:cs="Arial"/>
          <w:sz w:val="20"/>
          <w:szCs w:val="20"/>
          <w:lang w:val="en-GB"/>
        </w:rPr>
        <w:t>alue calculated from Chi-square test statistics (categorical variables) or t test statistics (continuous variables) comparing survivors of participating and non-participating parents.</w:t>
      </w:r>
    </w:p>
    <w:p w14:paraId="187264D8" w14:textId="77777777" w:rsidR="009A3F77" w:rsidRPr="00931FAE" w:rsidRDefault="009A3F77" w:rsidP="00242B8B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77937A3F" w14:textId="77777777" w:rsidR="00A44A70" w:rsidRPr="00931FAE" w:rsidRDefault="00A44A70">
      <w:pPr>
        <w:rPr>
          <w:rFonts w:ascii="Arial" w:hAnsi="Arial" w:cs="Arial"/>
          <w:sz w:val="20"/>
          <w:szCs w:val="20"/>
          <w:lang w:val="en-GB"/>
        </w:rPr>
      </w:pPr>
      <w:r w:rsidRPr="00931FAE">
        <w:rPr>
          <w:rFonts w:ascii="Arial" w:hAnsi="Arial" w:cs="Arial"/>
          <w:sz w:val="20"/>
          <w:szCs w:val="20"/>
          <w:lang w:val="en-GB"/>
        </w:rPr>
        <w:br w:type="page"/>
      </w:r>
    </w:p>
    <w:p w14:paraId="0615F701" w14:textId="6B304268" w:rsidR="00AE6AA6" w:rsidRPr="00314597" w:rsidRDefault="00AE6AA6" w:rsidP="00AE6AA6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bookmarkStart w:id="0" w:name="_Hlk161749869"/>
      <w:r w:rsidRPr="00314597">
        <w:rPr>
          <w:rFonts w:ascii="Arial" w:eastAsia="Calibri" w:hAnsi="Arial" w:cs="Arial"/>
          <w:b/>
          <w:sz w:val="20"/>
          <w:szCs w:val="20"/>
          <w:lang w:val="en-GB"/>
        </w:rPr>
        <w:lastRenderedPageBreak/>
        <w:t>Table S</w:t>
      </w:r>
      <w:r w:rsidR="004227EF" w:rsidRPr="00314597">
        <w:rPr>
          <w:rFonts w:ascii="Arial" w:eastAsia="Calibri" w:hAnsi="Arial" w:cs="Arial"/>
          <w:b/>
          <w:sz w:val="20"/>
          <w:szCs w:val="20"/>
          <w:lang w:val="en-GB"/>
        </w:rPr>
        <w:t>2</w:t>
      </w:r>
    </w:p>
    <w:p w14:paraId="064CDAB5" w14:textId="50702577" w:rsidR="00F4554A" w:rsidRPr="00931FAE" w:rsidRDefault="00314597" w:rsidP="00F4554A">
      <w:pPr>
        <w:spacing w:after="0"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BD3DF7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Comparison of HRQOL between </w:t>
      </w:r>
      <w:r w:rsidRPr="00BD3DF7">
        <w:rPr>
          <w:rFonts w:ascii="Arial" w:hAnsi="Arial" w:cs="Arial"/>
          <w:i/>
          <w:sz w:val="20"/>
          <w:szCs w:val="20"/>
          <w:lang w:val="en-GB"/>
        </w:rPr>
        <w:t xml:space="preserve">parents of childhood cancer survivors (CCS parents; n = 751) and parents </w:t>
      </w:r>
      <w:r>
        <w:rPr>
          <w:rFonts w:ascii="Arial" w:hAnsi="Arial" w:cs="Arial"/>
          <w:i/>
          <w:sz w:val="20"/>
          <w:szCs w:val="20"/>
          <w:lang w:val="en-GB"/>
        </w:rPr>
        <w:t>from</w:t>
      </w:r>
      <w:r w:rsidRPr="00BD3DF7">
        <w:rPr>
          <w:rFonts w:ascii="Arial" w:hAnsi="Arial" w:cs="Arial"/>
          <w:i/>
          <w:sz w:val="20"/>
          <w:szCs w:val="20"/>
          <w:lang w:val="en-GB"/>
        </w:rPr>
        <w:t xml:space="preserve"> the general population (comparison parents; n = 454) </w:t>
      </w:r>
      <w:r>
        <w:rPr>
          <w:rFonts w:ascii="Arial" w:hAnsi="Arial" w:cs="Arial"/>
          <w:i/>
          <w:sz w:val="20"/>
          <w:szCs w:val="20"/>
          <w:lang w:val="en-GB"/>
        </w:rPr>
        <w:t xml:space="preserve">and separately for mothers and fathers </w:t>
      </w:r>
      <w:r w:rsidRPr="00BD3DF7">
        <w:rPr>
          <w:rFonts w:ascii="Arial" w:hAnsi="Arial" w:cs="Arial"/>
          <w:i/>
          <w:sz w:val="20"/>
          <w:szCs w:val="20"/>
          <w:lang w:val="en-GB"/>
        </w:rPr>
        <w:t>for the physical and mental HRQOL summary measures and the health domain scales</w:t>
      </w:r>
      <w:r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F4554A" w:rsidRPr="00314597">
        <w:rPr>
          <w:rFonts w:ascii="Arial" w:hAnsi="Arial" w:cs="Arial"/>
          <w:i/>
          <w:sz w:val="20"/>
          <w:szCs w:val="20"/>
          <w:lang w:val="en-GB"/>
        </w:rPr>
        <w:t>and corresponding p values.</w:t>
      </w:r>
    </w:p>
    <w:p w14:paraId="32DF42CE" w14:textId="77777777" w:rsidR="0086647E" w:rsidRPr="00931FAE" w:rsidRDefault="0086647E" w:rsidP="00AE6AA6">
      <w:pPr>
        <w:spacing w:after="0" w:line="360" w:lineRule="auto"/>
        <w:rPr>
          <w:rFonts w:ascii="Arial" w:eastAsia="Calibri" w:hAnsi="Arial" w:cs="Arial"/>
          <w:iCs/>
          <w:sz w:val="20"/>
          <w:szCs w:val="20"/>
          <w:lang w:val="en-GB"/>
        </w:rPr>
      </w:pPr>
    </w:p>
    <w:tbl>
      <w:tblPr>
        <w:tblW w:w="905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320"/>
        <w:gridCol w:w="1260"/>
        <w:gridCol w:w="3200"/>
        <w:gridCol w:w="1200"/>
      </w:tblGrid>
      <w:tr w:rsidR="007F6A3B" w:rsidRPr="009E471F" w14:paraId="673D8172" w14:textId="77777777" w:rsidTr="002F5640">
        <w:trPr>
          <w:gridBefore w:val="1"/>
          <w:wBefore w:w="70" w:type="dxa"/>
          <w:trHeight w:val="81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3E85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74265" w14:textId="14B20001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Difference between CCS parents (n = 751) and comparison parents (n = 454)</w:t>
            </w:r>
            <w:r w:rsidR="0031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314597" w:rsidRPr="0031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DA81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7F6A3B" w:rsidRPr="00931FAE" w14:paraId="091AE1C3" w14:textId="77777777" w:rsidTr="002F5640">
        <w:trPr>
          <w:gridBefore w:val="1"/>
          <w:wBefore w:w="70" w:type="dxa"/>
          <w:trHeight w:val="5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28C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9206D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Differenc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A7BA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 dif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851E7" w14:textId="6FBDB99C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 value</w:t>
            </w:r>
          </w:p>
        </w:tc>
      </w:tr>
      <w:tr w:rsidR="007F6A3B" w:rsidRPr="00931FAE" w14:paraId="7921C058" w14:textId="77777777" w:rsidTr="002F5640">
        <w:trPr>
          <w:gridBefore w:val="1"/>
          <w:wBefore w:w="70" w:type="dxa"/>
          <w:trHeight w:val="26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3BD52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2D792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4BB48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17853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7F6A3B" w:rsidRPr="00931FAE" w14:paraId="002DEB98" w14:textId="77777777" w:rsidTr="002F5640">
        <w:trPr>
          <w:gridBefore w:val="1"/>
          <w:wBefore w:w="70" w:type="dxa"/>
          <w:trHeight w:val="2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F904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603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67A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01, 3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170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259</w:t>
            </w:r>
          </w:p>
        </w:tc>
      </w:tr>
      <w:tr w:rsidR="007F6A3B" w:rsidRPr="00931FAE" w14:paraId="29DC87EE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AE4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145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9045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01, 2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767E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755</w:t>
            </w:r>
          </w:p>
        </w:tc>
      </w:tr>
      <w:tr w:rsidR="007F6A3B" w:rsidRPr="00931FAE" w14:paraId="26D5C982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C3B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Bodily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73F3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3D0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97, 4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7CB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65</w:t>
            </w:r>
          </w:p>
        </w:tc>
      </w:tr>
      <w:tr w:rsidR="007F6A3B" w:rsidRPr="00931FAE" w14:paraId="717CF293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53FE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General health percep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A54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5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027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61, 3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561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63</w:t>
            </w:r>
          </w:p>
        </w:tc>
      </w:tr>
      <w:tr w:rsidR="007F6A3B" w:rsidRPr="00931FAE" w14:paraId="097C01CD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786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Vi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AEEB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0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BAE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15, 3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9F6D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40</w:t>
            </w:r>
          </w:p>
        </w:tc>
      </w:tr>
      <w:tr w:rsidR="007F6A3B" w:rsidRPr="00931FAE" w14:paraId="39B60E4B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9D8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ci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6266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182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64, 2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8286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31</w:t>
            </w:r>
          </w:p>
        </w:tc>
      </w:tr>
      <w:tr w:rsidR="007F6A3B" w:rsidRPr="00931FAE" w14:paraId="6457AAE1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3541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Emotion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C892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73A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18, 1.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322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72</w:t>
            </w:r>
          </w:p>
        </w:tc>
      </w:tr>
      <w:tr w:rsidR="007F6A3B" w:rsidRPr="00931FAE" w14:paraId="7A94783C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572D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ntal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03B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AD4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44, 2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739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83</w:t>
            </w:r>
          </w:p>
        </w:tc>
      </w:tr>
      <w:tr w:rsidR="007F6A3B" w:rsidRPr="00931FAE" w14:paraId="0CC8FB2C" w14:textId="77777777" w:rsidTr="002F5640">
        <w:trPr>
          <w:gridBefore w:val="1"/>
          <w:wBefore w:w="70" w:type="dxa"/>
          <w:trHeight w:val="26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9088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ummary mea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7944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E099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1E95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7F6A3B" w:rsidRPr="00931FAE" w14:paraId="4C87EF83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D93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HRQ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8C8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C53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56, 1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D1B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00</w:t>
            </w:r>
          </w:p>
        </w:tc>
      </w:tr>
      <w:tr w:rsidR="007F6A3B" w:rsidRPr="00931FAE" w14:paraId="3067D196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521A" w14:textId="77777777" w:rsidR="007F6A3B" w:rsidRPr="00931FAE" w:rsidRDefault="007F6A3B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ntal HRQ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7D4D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3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9BE3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56, 0.8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0DAF" w14:textId="77777777" w:rsidR="007F6A3B" w:rsidRPr="00931FAE" w:rsidRDefault="007F6A3B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45</w:t>
            </w:r>
          </w:p>
        </w:tc>
      </w:tr>
      <w:tr w:rsidR="002F5640" w:rsidRPr="009E471F" w14:paraId="6B5ED1B2" w14:textId="77777777" w:rsidTr="002F5640">
        <w:trPr>
          <w:trHeight w:val="810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0F4D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2AA9B" w14:textId="02C7B5EF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Difference between CC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others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442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) and comparis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others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263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)</w:t>
            </w:r>
            <w:r w:rsidR="0031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314597" w:rsidRPr="0031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C78B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F5640" w:rsidRPr="00931FAE" w14:paraId="39D40051" w14:textId="77777777" w:rsidTr="002F5640">
        <w:trPr>
          <w:trHeight w:val="54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8E54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3FF50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Differenc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66EE3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 dif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8D79A" w14:textId="4D1D150F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 value</w:t>
            </w:r>
          </w:p>
        </w:tc>
      </w:tr>
      <w:tr w:rsidR="002F5640" w:rsidRPr="00931FAE" w14:paraId="29962AA9" w14:textId="77777777" w:rsidTr="002F5640">
        <w:trPr>
          <w:trHeight w:val="260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D074F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E1A0C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A089D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9491A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F5640" w:rsidRPr="00931FAE" w14:paraId="735A12AA" w14:textId="77777777" w:rsidTr="002F5640">
        <w:trPr>
          <w:trHeight w:val="26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26D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895" w14:textId="33902116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.9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3AE" w14:textId="2D16887C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0.17, 5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C0A4" w14:textId="0D148745" w:rsidR="002F5640" w:rsidRPr="00846631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38</w:t>
            </w:r>
          </w:p>
        </w:tc>
      </w:tr>
      <w:tr w:rsidR="002F5640" w:rsidRPr="00931FAE" w14:paraId="779D97AA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01B6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89FF" w14:textId="3E36CB76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BE2C" w14:textId="6882B7A5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48, 4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337" w14:textId="48978854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20</w:t>
            </w:r>
          </w:p>
        </w:tc>
      </w:tr>
      <w:tr w:rsidR="002F5640" w:rsidRPr="00931FAE" w14:paraId="1998FD6D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47EB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Bodily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99F" w14:textId="376F3CF3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0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6FE" w14:textId="2E8A7274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11, 3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DAE3" w14:textId="3816C59F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964</w:t>
            </w:r>
          </w:p>
        </w:tc>
      </w:tr>
      <w:tr w:rsidR="002F5640" w:rsidRPr="00931FAE" w14:paraId="166378CC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29A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General health percep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B3AC" w14:textId="7F5E2FE9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8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8A07" w14:textId="49747797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79, 4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F65" w14:textId="041A73FE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73</w:t>
            </w:r>
          </w:p>
        </w:tc>
      </w:tr>
      <w:tr w:rsidR="002F5640" w:rsidRPr="00931FAE" w14:paraId="0266F33D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8F2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Vi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D2E" w14:textId="229EB4D1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06D" w14:textId="57364F5E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25, 3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E93" w14:textId="2840B78F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711</w:t>
            </w:r>
          </w:p>
        </w:tc>
      </w:tr>
      <w:tr w:rsidR="002F5640" w:rsidRPr="00931FAE" w14:paraId="25FC65D2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9BA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ci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1BF" w14:textId="440DA8B9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0AD" w14:textId="5B0E902A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15, 2.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0316" w14:textId="2C9EA4EC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950</w:t>
            </w:r>
          </w:p>
        </w:tc>
      </w:tr>
      <w:tr w:rsidR="002F5640" w:rsidRPr="00931FAE" w14:paraId="721556C1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275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Emotion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30D" w14:textId="02ABE62C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0675" w14:textId="68D5044B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35, 1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AD7" w14:textId="6FACB9A9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18</w:t>
            </w:r>
          </w:p>
        </w:tc>
      </w:tr>
      <w:tr w:rsidR="002F5640" w:rsidRPr="00931FAE" w14:paraId="5155D4EA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2359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ntal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347" w14:textId="68656A6E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B62" w14:textId="0767D7BA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65, 3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81B" w14:textId="0D9448BB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03</w:t>
            </w:r>
          </w:p>
        </w:tc>
      </w:tr>
      <w:tr w:rsidR="002F5640" w:rsidRPr="00931FAE" w14:paraId="0864A527" w14:textId="77777777" w:rsidTr="002F5640">
        <w:trPr>
          <w:trHeight w:val="260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FE6E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ummary mea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B19C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5382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9804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F5640" w:rsidRPr="00931FAE" w14:paraId="57922F1C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7887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HRQ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EBA" w14:textId="7C07E798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B70" w14:textId="62EC8AB8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35, 2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7AB" w14:textId="53C3C635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34</w:t>
            </w:r>
          </w:p>
        </w:tc>
      </w:tr>
      <w:tr w:rsidR="002F5640" w:rsidRPr="00931FAE" w14:paraId="1F9B3B19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25E8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ntal HRQ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FBDD" w14:textId="6A7CFFFC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6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2B2B" w14:textId="54F84A8F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12, 0.9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0151" w14:textId="602D164B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37</w:t>
            </w:r>
          </w:p>
        </w:tc>
      </w:tr>
    </w:tbl>
    <w:p w14:paraId="3FE652C7" w14:textId="77777777" w:rsidR="009E471F" w:rsidRDefault="009E471F">
      <w:r>
        <w:br w:type="page"/>
      </w:r>
    </w:p>
    <w:tbl>
      <w:tblPr>
        <w:tblW w:w="905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320"/>
        <w:gridCol w:w="1260"/>
        <w:gridCol w:w="3200"/>
        <w:gridCol w:w="1200"/>
      </w:tblGrid>
      <w:tr w:rsidR="002F5640" w:rsidRPr="009E471F" w14:paraId="7ADF2468" w14:textId="77777777" w:rsidTr="002F5640">
        <w:trPr>
          <w:trHeight w:val="810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FA46" w14:textId="153C2864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lastRenderedPageBreak/>
              <w:t> 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B38EE" w14:textId="5B25BC7B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Difference between CC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fathers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309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) and comparis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fathers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191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)</w:t>
            </w:r>
            <w:r w:rsidR="0031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314597" w:rsidRPr="00314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DE2C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F5640" w:rsidRPr="00931FAE" w14:paraId="41828008" w14:textId="77777777" w:rsidTr="002F5640">
        <w:trPr>
          <w:trHeight w:val="54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599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78653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Differenc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8EC87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 dif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6D0BC" w14:textId="5D4221F1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 value</w:t>
            </w:r>
          </w:p>
        </w:tc>
      </w:tr>
      <w:tr w:rsidR="002F5640" w:rsidRPr="00931FAE" w14:paraId="6A758E01" w14:textId="77777777" w:rsidTr="002F5640">
        <w:trPr>
          <w:trHeight w:val="260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6948A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D3F9C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E1678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C86C" w14:textId="77777777" w:rsidR="002F5640" w:rsidRPr="00931FAE" w:rsidRDefault="002F5640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F5640" w:rsidRPr="00931FAE" w14:paraId="2D528762" w14:textId="77777777" w:rsidTr="002F5640">
        <w:trPr>
          <w:trHeight w:val="26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419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06F6" w14:textId="329ED6A9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EA14" w14:textId="7793EE40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96, 4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B85" w14:textId="0CCC5968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58</w:t>
            </w:r>
          </w:p>
        </w:tc>
      </w:tr>
      <w:tr w:rsidR="002F5640" w:rsidRPr="00931FAE" w14:paraId="4C673DC2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AD0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0F4" w14:textId="08D6C737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0FFE" w14:textId="23CBA817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24, 3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477" w14:textId="1FD1F0B3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724</w:t>
            </w:r>
          </w:p>
        </w:tc>
      </w:tr>
      <w:tr w:rsidR="002F5640" w:rsidRPr="00931FAE" w14:paraId="0A04038C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29F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Bodily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AC0" w14:textId="60D8FDA5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268" w14:textId="5FA1D560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56, 9.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6E2" w14:textId="274534CA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</w:tr>
      <w:tr w:rsidR="002F5640" w:rsidRPr="00931FAE" w14:paraId="45781430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45C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General health percep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799" w14:textId="59DFA92F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9AD1" w14:textId="5079D7BB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07, 4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3A4" w14:textId="12C00FA0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20</w:t>
            </w:r>
          </w:p>
        </w:tc>
      </w:tr>
      <w:tr w:rsidR="002F5640" w:rsidRPr="00931FAE" w14:paraId="7A00A064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7B6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Vi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588" w14:textId="71BB2728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FA9" w14:textId="0852AB5E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38, 5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9B81" w14:textId="20BA2BEB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255</w:t>
            </w:r>
          </w:p>
        </w:tc>
      </w:tr>
      <w:tr w:rsidR="002F5640" w:rsidRPr="00931FAE" w14:paraId="44B7D688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830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ci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6A8" w14:textId="3D6BD109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DDF" w14:textId="4E8F5AA6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60, 3.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863" w14:textId="7706CAC5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951</w:t>
            </w:r>
          </w:p>
        </w:tc>
      </w:tr>
      <w:tr w:rsidR="002F5640" w:rsidRPr="00931FAE" w14:paraId="2B43954F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EDB4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Emotional rol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0B7A" w14:textId="5FC9A9B2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0F2E" w14:textId="12E1966E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07, 3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29A" w14:textId="14C48AA5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29</w:t>
            </w:r>
          </w:p>
        </w:tc>
      </w:tr>
      <w:tr w:rsidR="002F5640" w:rsidRPr="00931FAE" w14:paraId="5E6B4697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B8D0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ntal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77C" w14:textId="67CF545E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44F" w14:textId="2662E317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81, 2.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063" w14:textId="2EBB0943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974</w:t>
            </w:r>
          </w:p>
        </w:tc>
      </w:tr>
      <w:tr w:rsidR="002F5640" w:rsidRPr="00931FAE" w14:paraId="6D3E002C" w14:textId="77777777" w:rsidTr="002F5640">
        <w:trPr>
          <w:trHeight w:val="260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0AA3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ummary mea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EBC0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0B1A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C2EE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F5640" w:rsidRPr="00931FAE" w14:paraId="6F663131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E68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hysical HRQ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67AC" w14:textId="22DF6B4B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101E" w14:textId="1C70C5D5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29, 2.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88B" w14:textId="575BBC8F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</w:t>
            </w:r>
          </w:p>
        </w:tc>
      </w:tr>
      <w:tr w:rsidR="002F5640" w:rsidRPr="00931FAE" w14:paraId="5E5B606B" w14:textId="77777777" w:rsidTr="002F5640">
        <w:trPr>
          <w:trHeight w:val="250"/>
        </w:trPr>
        <w:tc>
          <w:tcPr>
            <w:tcW w:w="3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1904" w14:textId="77777777" w:rsidR="002F5640" w:rsidRPr="00931FAE" w:rsidRDefault="002F5640" w:rsidP="00874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ntal HRQ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7DCD" w14:textId="2835ECCC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1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0906" w14:textId="41628F1E" w:rsidR="002F5640" w:rsidRPr="00931FAE" w:rsidRDefault="00846631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466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88, 1.5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0637" w14:textId="44F7693D" w:rsidR="002F5640" w:rsidRPr="00931FAE" w:rsidRDefault="005A3F34" w:rsidP="00874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5A3F3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41</w:t>
            </w:r>
          </w:p>
        </w:tc>
      </w:tr>
      <w:tr w:rsidR="002F5640" w:rsidRPr="00931FAE" w14:paraId="60D33E91" w14:textId="77777777" w:rsidTr="002F5640">
        <w:trPr>
          <w:gridBefore w:val="1"/>
          <w:wBefore w:w="70" w:type="dxa"/>
          <w:trHeight w:val="25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ABE3" w14:textId="77777777" w:rsidR="002F5640" w:rsidRPr="00931FAE" w:rsidRDefault="002F5640" w:rsidP="007F6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094B" w14:textId="77777777" w:rsidR="002F5640" w:rsidRPr="00931FAE" w:rsidRDefault="002F5640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5651" w14:textId="77777777" w:rsidR="002F5640" w:rsidRPr="00931FAE" w:rsidRDefault="002F5640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33A0" w14:textId="77777777" w:rsidR="002F5640" w:rsidRPr="00931FAE" w:rsidRDefault="002F5640" w:rsidP="007F6A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</w:tbl>
    <w:p w14:paraId="1E8DD369" w14:textId="463D72B7" w:rsidR="00862290" w:rsidRPr="00314597" w:rsidRDefault="00F4554A" w:rsidP="00862290">
      <w:pPr>
        <w:spacing w:before="240"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314597">
        <w:rPr>
          <w:rFonts w:ascii="Arial" w:eastAsia="Calibri" w:hAnsi="Arial" w:cs="Arial"/>
          <w:i/>
          <w:sz w:val="20"/>
          <w:szCs w:val="20"/>
          <w:lang w:val="en-GB"/>
        </w:rPr>
        <w:t>Note</w:t>
      </w:r>
      <w:r w:rsidR="00862290" w:rsidRPr="00314597">
        <w:rPr>
          <w:rFonts w:ascii="Arial" w:eastAsia="Calibri" w:hAnsi="Arial" w:cs="Arial"/>
          <w:i/>
          <w:sz w:val="20"/>
          <w:szCs w:val="20"/>
          <w:lang w:val="en-GB"/>
        </w:rPr>
        <w:t xml:space="preserve">. </w:t>
      </w:r>
      <w:r w:rsidR="00862290" w:rsidRPr="00314597">
        <w:rPr>
          <w:rFonts w:ascii="Arial" w:eastAsia="Calibri" w:hAnsi="Arial" w:cs="Arial"/>
          <w:sz w:val="20"/>
          <w:szCs w:val="20"/>
          <w:lang w:val="en-GB"/>
        </w:rPr>
        <w:t xml:space="preserve">CCS, childhood cancer survivor; CI, confidence interval; HRQOL, health-related quality of </w:t>
      </w:r>
      <w:proofErr w:type="gramStart"/>
      <w:r w:rsidR="00862290" w:rsidRPr="00314597">
        <w:rPr>
          <w:rFonts w:ascii="Arial" w:eastAsia="Calibri" w:hAnsi="Arial" w:cs="Arial"/>
          <w:sz w:val="20"/>
          <w:szCs w:val="20"/>
          <w:lang w:val="en-GB"/>
        </w:rPr>
        <w:t>life;</w:t>
      </w:r>
      <w:proofErr w:type="gramEnd"/>
    </w:p>
    <w:p w14:paraId="778287CB" w14:textId="231608F0" w:rsidR="00314597" w:rsidRPr="00931FAE" w:rsidRDefault="00314597" w:rsidP="00314597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>
        <w:rPr>
          <w:rFonts w:ascii="Arial" w:eastAsia="Calibri" w:hAnsi="Arial" w:cs="Arial"/>
          <w:sz w:val="20"/>
          <w:szCs w:val="20"/>
          <w:lang w:val="en-GB"/>
        </w:rPr>
        <w:t>d</w:t>
      </w:r>
      <w:r w:rsidR="00F4554A" w:rsidRPr="00931FAE">
        <w:rPr>
          <w:rFonts w:ascii="Arial" w:eastAsia="Calibri" w:hAnsi="Arial" w:cs="Arial"/>
          <w:sz w:val="20"/>
          <w:szCs w:val="20"/>
          <w:lang w:val="en-GB"/>
        </w:rPr>
        <w:t>ifference with 95% confidence interval (CI) comparing CCS parents and comparison parents</w:t>
      </w:r>
      <w:r>
        <w:rPr>
          <w:rFonts w:ascii="Arial" w:eastAsia="Calibri" w:hAnsi="Arial" w:cs="Arial"/>
          <w:sz w:val="20"/>
          <w:szCs w:val="20"/>
          <w:lang w:val="en-GB"/>
        </w:rPr>
        <w:t>;</w:t>
      </w:r>
      <w:r w:rsidR="00F4554A" w:rsidRPr="00931FAE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>
        <w:rPr>
          <w:rFonts w:ascii="Arial" w:eastAsia="Calibri" w:hAnsi="Arial" w:cs="Arial"/>
          <w:sz w:val="20"/>
          <w:szCs w:val="20"/>
          <w:lang w:val="en-GB"/>
        </w:rPr>
        <w:t>p</w:t>
      </w:r>
      <w:r w:rsidR="00F4554A" w:rsidRPr="00931FAE">
        <w:rPr>
          <w:rFonts w:ascii="Arial" w:eastAsia="Calibri" w:hAnsi="Arial" w:cs="Arial"/>
          <w:sz w:val="20"/>
          <w:szCs w:val="20"/>
          <w:lang w:val="en-GB"/>
        </w:rPr>
        <w:t>ositive differences indicate better HRQOL in CCS parents and negative differences poorer HRQOL compared to comparison parent</w:t>
      </w:r>
      <w:r>
        <w:rPr>
          <w:rFonts w:ascii="Arial" w:eastAsia="Calibri" w:hAnsi="Arial" w:cs="Arial"/>
          <w:sz w:val="20"/>
          <w:szCs w:val="20"/>
          <w:lang w:val="en-GB"/>
        </w:rPr>
        <w:t>s; p</w:t>
      </w:r>
      <w:r w:rsidRPr="00931FAE">
        <w:rPr>
          <w:rFonts w:ascii="Arial" w:eastAsia="Calibri" w:hAnsi="Arial" w:cs="Arial"/>
          <w:sz w:val="20"/>
          <w:szCs w:val="20"/>
          <w:lang w:val="en-GB"/>
        </w:rPr>
        <w:t xml:space="preserve"> value for </w:t>
      </w:r>
      <w:r>
        <w:rPr>
          <w:rFonts w:ascii="Arial" w:eastAsia="Calibri" w:hAnsi="Arial" w:cs="Arial"/>
          <w:sz w:val="20"/>
          <w:szCs w:val="20"/>
          <w:lang w:val="en-GB"/>
        </w:rPr>
        <w:t xml:space="preserve">the adjusted </w:t>
      </w:r>
      <w:r w:rsidRPr="00931FAE">
        <w:rPr>
          <w:rFonts w:ascii="Arial" w:eastAsia="Calibri" w:hAnsi="Arial" w:cs="Arial"/>
          <w:sz w:val="20"/>
          <w:szCs w:val="20"/>
          <w:lang w:val="en-GB"/>
        </w:rPr>
        <w:t>difference between the two samples; p values &lt;0.05 are indicated with bold font.</w:t>
      </w:r>
    </w:p>
    <w:p w14:paraId="19825879" w14:textId="65A07B71" w:rsidR="00314597" w:rsidRDefault="00314597" w:rsidP="00314597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>
        <w:rPr>
          <w:rFonts w:ascii="Arial" w:eastAsia="Calibri" w:hAnsi="Arial" w:cs="Arial"/>
          <w:sz w:val="20"/>
          <w:szCs w:val="20"/>
          <w:lang w:val="en-GB"/>
        </w:rPr>
        <w:t>R</w:t>
      </w:r>
      <w:r w:rsidRPr="00B71E8E">
        <w:rPr>
          <w:rFonts w:ascii="Arial" w:eastAsia="Calibri" w:hAnsi="Arial" w:cs="Arial"/>
          <w:sz w:val="20"/>
          <w:szCs w:val="20"/>
          <w:lang w:val="en-GB"/>
        </w:rPr>
        <w:t>egression analyses</w:t>
      </w:r>
      <w:r>
        <w:rPr>
          <w:rFonts w:ascii="Arial" w:eastAsia="Calibri" w:hAnsi="Arial" w:cs="Arial"/>
          <w:sz w:val="20"/>
          <w:szCs w:val="20"/>
          <w:lang w:val="en-GB"/>
        </w:rPr>
        <w:t xml:space="preserve"> adjusted for </w:t>
      </w:r>
    </w:p>
    <w:p w14:paraId="3888C7E4" w14:textId="77777777" w:rsidR="00314597" w:rsidRDefault="00314597" w:rsidP="00314597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>
        <w:rPr>
          <w:rFonts w:ascii="Arial" w:eastAsia="Calibri" w:hAnsi="Arial" w:cs="Arial"/>
          <w:sz w:val="20"/>
          <w:szCs w:val="20"/>
          <w:vertAlign w:val="superscript"/>
          <w:lang w:val="en-GB"/>
        </w:rPr>
        <w:t xml:space="preserve">a </w:t>
      </w:r>
      <w:r w:rsidRPr="00B71E8E">
        <w:rPr>
          <w:rFonts w:ascii="Arial" w:eastAsia="Calibri" w:hAnsi="Arial" w:cs="Arial"/>
          <w:sz w:val="20"/>
          <w:szCs w:val="20"/>
          <w:lang w:val="en-GB"/>
        </w:rPr>
        <w:t>study aim mentioned</w:t>
      </w:r>
      <w:r>
        <w:rPr>
          <w:rFonts w:ascii="Arial" w:eastAsia="Calibri" w:hAnsi="Arial" w:cs="Arial"/>
          <w:sz w:val="20"/>
          <w:szCs w:val="20"/>
          <w:lang w:val="en-GB"/>
        </w:rPr>
        <w:t>, number of children, migration background, employment status, partnership, and chronic condition or health problem</w:t>
      </w:r>
    </w:p>
    <w:p w14:paraId="72693690" w14:textId="5BD16C38" w:rsidR="00314597" w:rsidRDefault="00314597" w:rsidP="00314597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BD3DF7">
        <w:rPr>
          <w:rFonts w:ascii="Arial" w:eastAsia="Calibri" w:hAnsi="Arial" w:cs="Arial"/>
          <w:sz w:val="20"/>
          <w:szCs w:val="20"/>
          <w:vertAlign w:val="superscript"/>
          <w:lang w:val="en-GB"/>
        </w:rPr>
        <w:t>b</w:t>
      </w:r>
      <w:r>
        <w:rPr>
          <w:rFonts w:ascii="Arial" w:eastAsia="Calibri" w:hAnsi="Arial" w:cs="Arial"/>
          <w:sz w:val="20"/>
          <w:szCs w:val="20"/>
          <w:lang w:val="en-GB"/>
        </w:rPr>
        <w:t xml:space="preserve"> study aim mentioned, number of children, migration background, employment status, and chronic condition or health problem</w:t>
      </w:r>
    </w:p>
    <w:p w14:paraId="788FD77C" w14:textId="7595CF4D" w:rsidR="00F4554A" w:rsidRPr="00931FAE" w:rsidRDefault="00314597" w:rsidP="00F4554A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BD3DF7">
        <w:rPr>
          <w:rFonts w:ascii="Arial" w:eastAsia="Calibri" w:hAnsi="Arial" w:cs="Arial"/>
          <w:sz w:val="20"/>
          <w:szCs w:val="20"/>
          <w:vertAlign w:val="superscript"/>
          <w:lang w:val="en-GB"/>
        </w:rPr>
        <w:t>c</w:t>
      </w:r>
      <w:r>
        <w:rPr>
          <w:rFonts w:ascii="Arial" w:eastAsia="Calibri" w:hAnsi="Arial" w:cs="Arial"/>
          <w:sz w:val="20"/>
          <w:szCs w:val="20"/>
          <w:lang w:val="en-GB"/>
        </w:rPr>
        <w:t xml:space="preserve"> study aim mentioned, number of children, and partnership status</w:t>
      </w:r>
    </w:p>
    <w:p w14:paraId="301C6C0A" w14:textId="77777777" w:rsidR="00862290" w:rsidRPr="00931FAE" w:rsidRDefault="00862290">
      <w:pPr>
        <w:rPr>
          <w:rFonts w:ascii="Arial" w:eastAsia="Calibri" w:hAnsi="Arial" w:cs="Arial"/>
          <w:sz w:val="20"/>
          <w:szCs w:val="20"/>
          <w:lang w:val="en-GB"/>
        </w:rPr>
        <w:sectPr w:rsidR="00862290" w:rsidRPr="00931FAE" w:rsidSect="00AE6AA6">
          <w:pgSz w:w="11906" w:h="16838"/>
          <w:pgMar w:top="1440" w:right="1191" w:bottom="1440" w:left="1191" w:header="709" w:footer="709" w:gutter="0"/>
          <w:cols w:space="708"/>
          <w:docGrid w:linePitch="360"/>
        </w:sectPr>
      </w:pPr>
    </w:p>
    <w:p w14:paraId="1B2D2037" w14:textId="77777777" w:rsidR="00555F3C" w:rsidRPr="00314597" w:rsidRDefault="00555F3C" w:rsidP="00555F3C">
      <w:pPr>
        <w:rPr>
          <w:rFonts w:ascii="Arial" w:eastAsia="Calibri" w:hAnsi="Arial" w:cs="Arial"/>
          <w:sz w:val="20"/>
          <w:szCs w:val="20"/>
          <w:lang w:val="en-GB"/>
        </w:rPr>
      </w:pPr>
      <w:r w:rsidRPr="00314597">
        <w:rPr>
          <w:rFonts w:ascii="Arial" w:eastAsia="Calibri" w:hAnsi="Arial" w:cs="Arial"/>
          <w:b/>
          <w:sz w:val="20"/>
          <w:szCs w:val="20"/>
          <w:lang w:val="en-GB"/>
        </w:rPr>
        <w:lastRenderedPageBreak/>
        <w:t>Table S3</w:t>
      </w:r>
    </w:p>
    <w:p w14:paraId="2D399F9E" w14:textId="7B0E6132" w:rsidR="00555F3C" w:rsidRPr="00931FAE" w:rsidRDefault="00555F3C" w:rsidP="00555F3C">
      <w:pPr>
        <w:spacing w:after="0" w:line="360" w:lineRule="auto"/>
        <w:rPr>
          <w:rFonts w:ascii="Arial" w:eastAsia="Calibri" w:hAnsi="Arial" w:cs="Arial"/>
          <w:i/>
          <w:sz w:val="20"/>
          <w:szCs w:val="20"/>
          <w:lang w:val="en-GB"/>
        </w:rPr>
      </w:pPr>
      <w:r w:rsidRPr="00314597">
        <w:rPr>
          <w:rFonts w:ascii="Arial" w:eastAsia="Calibri" w:hAnsi="Arial" w:cs="Arial"/>
          <w:i/>
          <w:sz w:val="20"/>
          <w:szCs w:val="20"/>
          <w:lang w:val="en-GB"/>
        </w:rPr>
        <w:t>Multilevel univariable linear regression analysis for physical and mental health-related quality of life (HRQOL) including parents of childhood cancer survivors (CCS parents).</w:t>
      </w:r>
    </w:p>
    <w:p w14:paraId="16AD4EBC" w14:textId="77777777" w:rsidR="00555F3C" w:rsidRPr="00931FAE" w:rsidRDefault="00555F3C" w:rsidP="00555F3C">
      <w:pPr>
        <w:spacing w:after="0" w:line="360" w:lineRule="auto"/>
        <w:rPr>
          <w:rFonts w:ascii="Arial" w:eastAsia="Calibri" w:hAnsi="Arial" w:cs="Arial"/>
          <w:iCs/>
          <w:sz w:val="20"/>
          <w:szCs w:val="20"/>
          <w:lang w:val="en-GB"/>
        </w:rPr>
      </w:pPr>
    </w:p>
    <w:tbl>
      <w:tblPr>
        <w:tblW w:w="11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45"/>
        <w:gridCol w:w="1559"/>
        <w:gridCol w:w="1418"/>
        <w:gridCol w:w="249"/>
        <w:gridCol w:w="858"/>
        <w:gridCol w:w="1386"/>
        <w:gridCol w:w="1334"/>
      </w:tblGrid>
      <w:tr w:rsidR="00555F3C" w:rsidRPr="004019C1" w14:paraId="6FDEBBD9" w14:textId="77777777" w:rsidTr="00497236">
        <w:trPr>
          <w:trHeight w:val="78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5013" w14:textId="77777777" w:rsidR="00555F3C" w:rsidRPr="00982A4F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82A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922F4" w14:textId="396BE843" w:rsidR="00555F3C" w:rsidRPr="004019C1" w:rsidRDefault="00555F3C" w:rsidP="00934F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hysical HRQOL (PCS)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EFA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5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C6D6D" w14:textId="7BBA1B18" w:rsidR="00555F3C" w:rsidRPr="004019C1" w:rsidRDefault="00555F3C" w:rsidP="00934F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ental HRQOL (MCS)</w:t>
            </w:r>
          </w:p>
        </w:tc>
      </w:tr>
      <w:tr w:rsidR="00555F3C" w:rsidRPr="004019C1" w14:paraId="767C239F" w14:textId="77777777" w:rsidTr="00497236">
        <w:trPr>
          <w:trHeight w:val="28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95816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  <w:t>Characteristic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51F5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oef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FC37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7FED" w14:textId="245DDDC9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="00931FAE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93D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5A84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oeff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535C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3362" w14:textId="120BE4EF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="00931FAE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</w:tr>
      <w:tr w:rsidR="00555F3C" w:rsidRPr="004019C1" w14:paraId="128FEA52" w14:textId="77777777" w:rsidTr="00497236">
        <w:trPr>
          <w:trHeight w:val="25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6FB1" w14:textId="790492CA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Study aim mentioned 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A68E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537B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4A82" w14:textId="642092DD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253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393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B51A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551F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8CAF" w14:textId="4001859E" w:rsidR="00555F3C" w:rsidRPr="00B3050B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30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36</w:t>
            </w:r>
          </w:p>
        </w:tc>
      </w:tr>
      <w:tr w:rsidR="00555F3C" w:rsidRPr="004019C1" w14:paraId="40715953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61D0FFA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3FAA88A" w14:textId="4C07AA7D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06AE3" w14:textId="093D2E0E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1352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bottom"/>
            <w:hideMark/>
          </w:tcPr>
          <w:p w14:paraId="2950AC8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F67F19" w14:textId="59645F31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976A3D6" w14:textId="77AF4603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777F7F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935976B" w14:textId="77777777" w:rsidTr="00497236">
        <w:trPr>
          <w:trHeight w:val="25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8E05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3546" w14:textId="65A44483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A802" w14:textId="60929692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63, 2.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059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E91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E787" w14:textId="2192F96B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5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0D85" w14:textId="0E1E7481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99, -0.1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7B3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9E51EAE" w14:textId="77777777" w:rsidTr="00497236">
        <w:trPr>
          <w:trHeight w:val="25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CFEC" w14:textId="77777777" w:rsidR="00555F3C" w:rsidRPr="004019C1" w:rsidRDefault="00555F3C" w:rsidP="00A85183">
            <w:pPr>
              <w:spacing w:before="24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  <w:t>Socio-demographic characteristic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418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21F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153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795B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6F8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5A5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8BF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555F3C" w:rsidRPr="004019C1" w14:paraId="76F0C109" w14:textId="77777777" w:rsidTr="00497236">
        <w:trPr>
          <w:trHeight w:val="25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C988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5BD2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52F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B91A" w14:textId="6280B849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81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FF7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B2E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E0F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9730" w14:textId="647F3633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6</w:t>
            </w:r>
          </w:p>
        </w:tc>
      </w:tr>
      <w:tr w:rsidR="00555F3C" w:rsidRPr="004019C1" w14:paraId="611DA1FC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2A63BE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athe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E413209" w14:textId="7AA4C712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95E16" w14:textId="7A1B6484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B2B2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6383B46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EADFFC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43A865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4411DB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BAFFC1A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DC3CB4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othe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4119E68" w14:textId="786C92ED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6CD86" w14:textId="71BE9DA1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65, 1.0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7946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4C44FDA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C4898E" w14:textId="7E6F481B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5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7DDB1E6" w14:textId="53B4F24E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65, -0.44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EFEAFE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7565C92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9674598" w14:textId="0F187498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Age </w:t>
            </w:r>
            <w:r w:rsidR="00931FAE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9E58B06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31E7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85EC9F" w14:textId="0592C749" w:rsidR="00555F3C" w:rsidRPr="00B3050B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30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5AD3344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38866B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2D8A6A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C7D8B50" w14:textId="33654AE2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76</w:t>
            </w:r>
          </w:p>
        </w:tc>
      </w:tr>
      <w:tr w:rsidR="00555F3C" w:rsidRPr="004019C1" w14:paraId="1ADE84C8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72A2515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1-65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6DD5A8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E6432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AB412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54EE628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846E98D" w14:textId="1E75E970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37AA083" w14:textId="1AE590AA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26C96B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3C31ECF6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598BD21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6-75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F9C8EFB" w14:textId="468ED644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4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5ED8E" w14:textId="56D69742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70, -2.6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7272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39467A8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FD6978E" w14:textId="16E1D4E7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681039E" w14:textId="0125821D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92, 1.98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E74A6D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7F5148F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25C6531" w14:textId="36F310D4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Number of children </w:t>
            </w:r>
            <w:r w:rsidR="00A85183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DA3021D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4C8E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ED4DB9" w14:textId="7ADA6999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246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41CB5DF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1E0A99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2D5FB8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61FAB22" w14:textId="742A011C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54</w:t>
            </w:r>
          </w:p>
        </w:tc>
      </w:tr>
      <w:tr w:rsidR="00555F3C" w:rsidRPr="004019C1" w14:paraId="668A6FEB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022B0A8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chil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DDFD681" w14:textId="2C8936BE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4D28E" w14:textId="0BE7F7BB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7E543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4170EE5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475245A" w14:textId="2705F4B0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D005DDF" w14:textId="0F000E44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21E114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CC6E58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7F46602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childre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5FA3A30" w14:textId="6E841501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706A7" w14:textId="03DB9F1D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20, 6.2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E6E58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240009A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07EA8C1" w14:textId="55A2B0E6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8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61CB53B" w14:textId="22C1470E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70, 2.0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66145F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4B1C152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5607E73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2 childre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1DFFF22" w14:textId="5011516F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B90C5" w14:textId="38990209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41, 5.0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DB21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09A675C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201F1BE" w14:textId="4E9C45B1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6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FA3EFAC" w14:textId="6D2CCFB9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54, 2.24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F2E77A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9223828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2525DB3" w14:textId="2039C7D9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Migration background </w:t>
            </w:r>
            <w:r w:rsidR="00A85183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CE1800F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A85BB" w14:textId="77777777" w:rsidR="00555F3C" w:rsidRPr="004019C1" w:rsidRDefault="00555F3C" w:rsidP="00C16E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93F4F" w14:textId="226F27B2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30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092E948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B04451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DDCA6C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4F7FFEF" w14:textId="03423A55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555F3C" w:rsidRPr="004019C1" w14:paraId="4E5EF43E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0D1498D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7FF52BB" w14:textId="2A88B95D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5A5BA" w14:textId="16B5691C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83A99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5C0DB13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455518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825256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4196C5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489C581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BCCBACD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82720DD" w14:textId="52885177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4A8AF" w14:textId="25A17E44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03, 1.2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6818B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098907D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8FE7109" w14:textId="22976443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8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4434D60" w14:textId="48D0A659" w:rsidR="00555F3C" w:rsidRPr="004019C1" w:rsidRDefault="00931F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82, -1.9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4FC0CF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94D68D9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46AD009" w14:textId="1FD916F8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ducation </w:t>
            </w:r>
            <w:r w:rsidR="00A85183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0BBD1F1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2013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65035" w14:textId="4D904CF0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46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675FF35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084F7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4DE4F4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F94C4C4" w14:textId="7F3C6077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38</w:t>
            </w:r>
          </w:p>
        </w:tc>
      </w:tr>
      <w:tr w:rsidR="00555F3C" w:rsidRPr="004019C1" w14:paraId="644F607F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9BC17EA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ompulsory schooling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EE1FA2" w14:textId="6CFC1CC2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406976" w14:textId="5D7AFC02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87, 0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1AA50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0839596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B2895AC" w14:textId="500D7D68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5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F02B09C" w14:textId="4D2B5E8D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73, 1.58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53E5BA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0DFB5DF7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435DCE0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Vocational training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167571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3EAE9" w14:textId="27B93F44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7CE4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7911474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6E7F4DD" w14:textId="5A3BEBD1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BA99130" w14:textId="44E87FEF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3339C2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1ECAA3D0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F508A9E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pper secondary educatio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FE2D0F3" w14:textId="662C63E7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76D65D" w14:textId="6124A812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04, 3.7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A90B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155DA72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4E23645" w14:textId="0C222F93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7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48CA43" w14:textId="3393A8F5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93, 2.5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48433F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D14414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EFB198F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niversity educatio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2106939" w14:textId="156E9024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1AD97" w14:textId="06586BE6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67, 3.4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D335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1EF6DD3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F90FCDD" w14:textId="7C391E31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4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841967A" w14:textId="580C74AB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47, 3.3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736D19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</w:tbl>
    <w:p w14:paraId="34805C41" w14:textId="77777777" w:rsidR="009E471F" w:rsidRDefault="009E471F">
      <w:r>
        <w:br w:type="page"/>
      </w:r>
    </w:p>
    <w:tbl>
      <w:tblPr>
        <w:tblW w:w="11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45"/>
        <w:gridCol w:w="1559"/>
        <w:gridCol w:w="1418"/>
        <w:gridCol w:w="249"/>
        <w:gridCol w:w="858"/>
        <w:gridCol w:w="1386"/>
        <w:gridCol w:w="1334"/>
      </w:tblGrid>
      <w:tr w:rsidR="00555F3C" w:rsidRPr="004019C1" w14:paraId="42BECB35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D1971C5" w14:textId="02027CF4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Employment </w:t>
            </w:r>
            <w:r w:rsidR="00A85183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42E941F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51EF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28C74" w14:textId="648C934F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2BC30EF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522D95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4FA0D1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D43340" w14:textId="251E97D9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71</w:t>
            </w:r>
          </w:p>
        </w:tc>
      </w:tr>
      <w:tr w:rsidR="00555F3C" w:rsidRPr="004019C1" w14:paraId="772982EA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C86897F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Employe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0558D6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F629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162C7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75B3F95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47155FA" w14:textId="47D29242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AFC0381" w14:textId="46647EA3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11F41B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125BA3A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E903F00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nemploye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ECD9D5E" w14:textId="0DAB70C8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B0C18" w14:textId="1F895FC5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6.01, -0.9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BD29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6BBB4EA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BC4A440" w14:textId="137A977A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1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1DDE76C" w14:textId="5CE15636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38, 0.14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903C83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A287514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F663CC1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tire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035915B" w14:textId="05875959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61059" w14:textId="5AE44F74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29, -2.2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7DFA5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72F933B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D42E7F3" w14:textId="1C652705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0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AC92CB7" w14:textId="7E479B52" w:rsidR="00555F3C" w:rsidRPr="004019C1" w:rsidRDefault="007B626A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50, 1.37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2C567B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8122BA4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D205070" w14:textId="6C90860F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artnership </w:t>
            </w:r>
            <w:r w:rsidR="00A85183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BBAC02B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6ADF4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38BD8" w14:textId="1CD27AF7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3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2C189F0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99CD4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264C85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F660673" w14:textId="2E82FEE1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08</w:t>
            </w:r>
          </w:p>
        </w:tc>
      </w:tr>
      <w:tr w:rsidR="00555F3C" w:rsidRPr="004019C1" w14:paraId="05989AFE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C20FF74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8F4ECE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1BCC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24DE9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737CF43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BB1D167" w14:textId="7441C5F1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FBB13C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6F30F2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39A90055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A7EBD9E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B3D2AD7" w14:textId="6F8D220A" w:rsidR="00555F3C" w:rsidRPr="004019C1" w:rsidRDefault="004019C1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A16F24" w14:textId="61FAA3FC" w:rsidR="00555F3C" w:rsidRPr="004019C1" w:rsidRDefault="004019C1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6.00, -1.1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31ADC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3CE5060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9245CA9" w14:textId="637C0C71" w:rsidR="00555F3C" w:rsidRPr="004019C1" w:rsidRDefault="004019C1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8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3038261" w14:textId="3FDBF26C" w:rsidR="00555F3C" w:rsidRPr="004019C1" w:rsidRDefault="004019C1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01, 0.40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8ADABE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0CD5DB76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37E8BEE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Questionnaire languag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8CAF523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2B2B17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0CFFE" w14:textId="32B09CA8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249" w:type="dxa"/>
            <w:shd w:val="clear" w:color="auto" w:fill="auto"/>
            <w:noWrap/>
            <w:vAlign w:val="bottom"/>
            <w:hideMark/>
          </w:tcPr>
          <w:p w14:paraId="41D83DC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C6FAE6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2F9409D8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D4A7776" w14:textId="6D3B2ECF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555F3C" w:rsidRPr="004019C1" w14:paraId="1CA8A26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50FF6F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Germa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563F65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DC66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E1AF7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5F14614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BE5023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B91CF0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3BFB5A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3A7B06F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C6B486D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rench or Italian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AC62C82" w14:textId="6709C1C9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61F76" w14:textId="56E4BB23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00, -1.6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11E07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6FDCEC9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96DB2B4" w14:textId="2743B55E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4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06D6673" w14:textId="375B3CBA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07, -1.89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000396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085149B6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328881E" w14:textId="19BF3C0A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Chronic condition or health problem </w:t>
            </w:r>
            <w:r w:rsidR="00A85183"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4FA88B1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5AC512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71B0E" w14:textId="19DD5E3A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249" w:type="dxa"/>
            <w:shd w:val="clear" w:color="auto" w:fill="auto"/>
            <w:noWrap/>
            <w:vAlign w:val="bottom"/>
            <w:hideMark/>
          </w:tcPr>
          <w:p w14:paraId="2DE5C7E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33686C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639E035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55B3D74" w14:textId="6A250119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11</w:t>
            </w:r>
          </w:p>
        </w:tc>
      </w:tr>
      <w:tr w:rsidR="00555F3C" w:rsidRPr="004019C1" w14:paraId="0B53EE30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18571EE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77094B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0742B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6824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4311A36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B79C8A" w14:textId="2A63757C" w:rsidR="00555F3C" w:rsidRPr="004019C1" w:rsidRDefault="00A90992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CFD0AF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29B4FD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0A84F67" w14:textId="77777777" w:rsidTr="00497236">
        <w:trPr>
          <w:trHeight w:val="25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688D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BD24" w14:textId="410BFE1C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8.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F8B3" w14:textId="513299F8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9.91, -7.3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D71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CB0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4859" w14:textId="035C8B2A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6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78FE" w14:textId="21264AE2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86, -0.3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691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710F7E00" w14:textId="77777777" w:rsidTr="00497236">
        <w:trPr>
          <w:trHeight w:val="25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80AB8" w14:textId="7E73842D" w:rsidR="00555F3C" w:rsidRPr="004019C1" w:rsidRDefault="00555F3C" w:rsidP="00A85183">
            <w:pPr>
              <w:spacing w:before="24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  <w:t>Cancer-related characteristic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0121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1926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B5CA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E699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536B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1168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9D8D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7E3BF77" w14:textId="77777777" w:rsidTr="00497236">
        <w:trPr>
          <w:trHeight w:val="25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38039D" w14:textId="34EC1FFD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Age at diagnosi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EF993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5DB8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29564" w14:textId="6C717FC0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93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3A10A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D526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6EDF5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A9645" w14:textId="00923C3A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43</w:t>
            </w:r>
          </w:p>
        </w:tc>
      </w:tr>
      <w:tr w:rsidR="00555F3C" w:rsidRPr="004019C1" w14:paraId="368629E8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55ECE773" w14:textId="225F20BB" w:rsidR="00555F3C" w:rsidRPr="004019C1" w:rsidRDefault="00A85183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lt;5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C7804F5" w14:textId="79251F29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63379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57AC9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E84DA7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9BD2D18" w14:textId="142D0AD1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977B7D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0D500A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A668055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58A1003D" w14:textId="3A87B0F7" w:rsidR="00555F3C" w:rsidRPr="004019C1" w:rsidRDefault="00A85183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-&lt;10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39307D1" w14:textId="59512255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9FA6BB" w14:textId="0E841E30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75, -0.1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CC2A8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38893C2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3D5E20A" w14:textId="1E3DD0FC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1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F4D57C0" w14:textId="1B483398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84, 1.62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52C2A7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668E914A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34E02919" w14:textId="600334AB" w:rsidR="00555F3C" w:rsidRPr="004019C1" w:rsidRDefault="00A85183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= 10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6956A11" w14:textId="76452DA2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12DAAD" w14:textId="3F425595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01, 0.5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5C0A2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00FE0B7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D0B1F96" w14:textId="7A8B07CE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9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EC79649" w14:textId="5BB4B06D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59, 0.79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9DD36D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1A8FD2F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FAF729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Time since diagnosi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DE8CA70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AB364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E2AEB" w14:textId="04B221A8" w:rsidR="00555F3C" w:rsidRPr="004019C1" w:rsidRDefault="00B3050B" w:rsidP="00B30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2</w:t>
            </w: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3ED14D2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893AC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1A03F2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BA2AB3B" w14:textId="7705FA6E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0.921</w:t>
            </w:r>
          </w:p>
        </w:tc>
      </w:tr>
      <w:tr w:rsidR="00555F3C" w:rsidRPr="004019C1" w14:paraId="526B57F8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9D5A73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lt;20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1A3A5E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0444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7CB2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1568967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86044A4" w14:textId="10000F14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0362E6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99E212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9D31CB4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1AADC4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-&lt;25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9892EE4" w14:textId="306CD6BE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8AFE1" w14:textId="4FE9425A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78, 0.1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0166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34C8CBE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425BBF" w14:textId="5A3AC96D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3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AC65C2C" w14:textId="55CC82BA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30, 1.56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6CAB6C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018F30DA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00FD96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-&lt;30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80D0EF4" w14:textId="6A17422F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03679B" w14:textId="5E79AC0B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74, -0.7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A6B4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05E2E8C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D07D2AE" w14:textId="166E6707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02A619C" w14:textId="2CE7B9F0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39, 1.51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4EF760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EF39A9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51D3EA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=30 year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73BA51A" w14:textId="35481CFB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9CDCE" w14:textId="2CE04A54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6.04, -1.8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993F5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  <w:hideMark/>
          </w:tcPr>
          <w:p w14:paraId="3C1EB3F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0EB8ED0" w14:textId="7B9F1E75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0.1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7D260E1" w14:textId="5A947CA8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1.85, 2.23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CDB951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329EB4F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299BEEC3" w14:textId="585D6F70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ancer diagnosis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E2365E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0988E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D56638" w14:textId="157106B0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47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4BF78E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08E8B8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78C018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1227992" w14:textId="419C2725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0.808</w:t>
            </w:r>
          </w:p>
        </w:tc>
      </w:tr>
      <w:tr w:rsidR="00555F3C" w:rsidRPr="004019C1" w14:paraId="4D0AD9B3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0AA23D30" w14:textId="3928D505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eukemia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D1218A2" w14:textId="6D7DE029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47A93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3261F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79E51E2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5C31E94" w14:textId="3179E3A6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978EE3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F5723F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11E61C6B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307C6DF9" w14:textId="14BBF190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ymphoma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093C672" w14:textId="63F97C76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30C6DA" w14:textId="215DF8DA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24, -0.1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495EF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4BCC949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26DA93F" w14:textId="51BDCB6E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9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4028C6F" w14:textId="4D877DD6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91, 0.97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0D2612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6C9957DD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2A56F406" w14:textId="650DF0E1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NS tumour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4DC4140" w14:textId="41CFCC35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C0217E" w14:textId="25D9EB5E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35, 1.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D1D88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E6CB9B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C1C7E70" w14:textId="558DB1CF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4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C2B5EF0" w14:textId="28B77091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72, 1.81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6E5E54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1E0621A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7D2BD58E" w14:textId="775B7A02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lid tumour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5AC98AE" w14:textId="1538CE29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6A1ADD" w14:textId="08DB3C36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98, 1.7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9546F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77D0FBF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75E8148" w14:textId="14B46A03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49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F925F20" w14:textId="318D791C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25, 1.28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D5842C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63EB6B3B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7FC3F3A9" w14:textId="15FD3C23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Therapy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B6790A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24629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E7A049" w14:textId="4072E51B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26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0DFCF18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BCB90A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B7A309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9A7C2DC" w14:textId="21EA8208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0.086</w:t>
            </w:r>
          </w:p>
        </w:tc>
      </w:tr>
      <w:tr w:rsidR="00555F3C" w:rsidRPr="004019C1" w14:paraId="4572E238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4D06BEA6" w14:textId="1271765C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urgery only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6CCCFF5" w14:textId="55F94FC0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52A1D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1701D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0AEFF1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47D92C4" w14:textId="49BB2F48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074288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3433C7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B8517C9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6E103AE8" w14:textId="0EEB0CEB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hemotherapy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FB0C5D9" w14:textId="788CFDD6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A30181" w14:textId="07CA465F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</w:t>
            </w:r>
            <w:r w:rsidR="006E10AE"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82, 2.7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7D8C7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68208C5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597441B" w14:textId="7C50376A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1.69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71CB824" w14:textId="3857893B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0.46, 3.84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3D1325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67365B60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3D395AAC" w14:textId="0B4A366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adiotherapy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C585792" w14:textId="70E2DB7B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245128" w14:textId="37BA6B72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97, 1.9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4A528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7E4E086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2A5F439" w14:textId="0A30B4DC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2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396F239" w14:textId="7EC237BE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59, 2.11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0D71B1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08FFC944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48BE436D" w14:textId="773D7106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CT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62D913A" w14:textId="079CA862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2935BC" w14:textId="3B56B63D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38, 5.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FF5B1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2F5578F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D0F4544" w14:textId="3FAD1365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1.9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DE14D38" w14:textId="622BF3CC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1.75, 5.56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75C3F93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5BC3DA85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7F043628" w14:textId="4920B002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Relapse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F9E9D2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00E94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01C3B3" w14:textId="64D7B131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06</w:t>
            </w: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FBD766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273449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B1B87DC" w14:textId="42A78495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A37DA70" w14:textId="6BC02A18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0.470</w:t>
            </w:r>
          </w:p>
        </w:tc>
      </w:tr>
      <w:tr w:rsidR="00555F3C" w:rsidRPr="004019C1" w14:paraId="23CBDE04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59BDE34D" w14:textId="6357C1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 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4C5EAD8" w14:textId="34D3A646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CF5390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C56EC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3C380D0E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D59AB7A" w14:textId="0EE6D1D9" w:rsidR="00555F3C" w:rsidRPr="004019C1" w:rsidRDefault="00982A4F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414358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657079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3DDAA4D6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center"/>
          </w:tcPr>
          <w:p w14:paraId="7BF09284" w14:textId="0214B2B8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731BBE7" w14:textId="7BC981D4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0260C4" w14:textId="40B205E8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1.49, 3.0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46FC7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center"/>
          </w:tcPr>
          <w:p w14:paraId="16515DF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A8DBD2B" w14:textId="4F4363A6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-0.79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A9EF390" w14:textId="1CD1B0F3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(-2.94, 1.35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EF2A616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2EC45E31" w14:textId="77777777" w:rsidTr="00497236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27EDA77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Late effects survivor (self-reported) </w:t>
            </w:r>
            <w:r w:rsidRPr="004019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8FDCE0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194875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FD6421" w14:textId="54474808" w:rsidR="00555F3C" w:rsidRPr="004019C1" w:rsidRDefault="00B3050B" w:rsidP="00B30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26</w:t>
            </w:r>
          </w:p>
        </w:tc>
        <w:tc>
          <w:tcPr>
            <w:tcW w:w="249" w:type="dxa"/>
            <w:shd w:val="clear" w:color="auto" w:fill="auto"/>
            <w:noWrap/>
            <w:vAlign w:val="bottom"/>
            <w:hideMark/>
          </w:tcPr>
          <w:p w14:paraId="54F72599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6A2FBB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CB5E7E9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8E9A5B" w14:textId="146B4797" w:rsidR="00555F3C" w:rsidRPr="004019C1" w:rsidRDefault="00B3050B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6</w:t>
            </w:r>
          </w:p>
        </w:tc>
      </w:tr>
      <w:tr w:rsidR="00555F3C" w:rsidRPr="004019C1" w14:paraId="13183D2B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E5E3C11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332FD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BF38E1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5C72F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bottom"/>
            <w:hideMark/>
          </w:tcPr>
          <w:p w14:paraId="1FE73FCD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5875A57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4A17E4B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276D00C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</w:tr>
      <w:tr w:rsidR="00555F3C" w:rsidRPr="004019C1" w14:paraId="3D695BCB" w14:textId="77777777" w:rsidTr="00497236">
        <w:trPr>
          <w:trHeight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3EF682D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27C39C0" w14:textId="325BF7ED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C04574" w14:textId="0226BFF3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13, -0.3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3550A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49" w:type="dxa"/>
            <w:shd w:val="clear" w:color="auto" w:fill="auto"/>
            <w:noWrap/>
            <w:vAlign w:val="bottom"/>
            <w:hideMark/>
          </w:tcPr>
          <w:p w14:paraId="6963E484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429197" w14:textId="2AB98801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0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CD82E70" w14:textId="7B97C871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83, -0.35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C7A5DB2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55F3C" w:rsidRPr="00982A4F" w14:paraId="757993FF" w14:textId="77777777" w:rsidTr="00497236">
        <w:trPr>
          <w:trHeight w:val="25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4454" w14:textId="77777777" w:rsidR="00555F3C" w:rsidRPr="004019C1" w:rsidRDefault="00555F3C" w:rsidP="00100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t assessed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0C3A" w14:textId="1C98A4B9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F25F" w14:textId="52761F28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72, 0.3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1688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282A" w14:textId="77777777" w:rsidR="00555F3C" w:rsidRPr="004019C1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950C" w14:textId="5A874023" w:rsidR="00555F3C" w:rsidRPr="004019C1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69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B344" w14:textId="30B22C54" w:rsidR="00555F3C" w:rsidRPr="00982A4F" w:rsidRDefault="006E10AE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4019C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92, 2.3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2399" w14:textId="77777777" w:rsidR="00555F3C" w:rsidRPr="00982A4F" w:rsidRDefault="00555F3C" w:rsidP="00100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82A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</w:tbl>
    <w:p w14:paraId="542FA1A9" w14:textId="77777777" w:rsidR="00555F3C" w:rsidRPr="00931FAE" w:rsidRDefault="00555F3C" w:rsidP="00555F3C">
      <w:pPr>
        <w:spacing w:after="0" w:line="360" w:lineRule="auto"/>
        <w:rPr>
          <w:rFonts w:ascii="Arial" w:eastAsia="Calibri" w:hAnsi="Arial" w:cs="Arial"/>
          <w:iCs/>
          <w:sz w:val="20"/>
          <w:szCs w:val="20"/>
          <w:lang w:val="en-GB"/>
        </w:rPr>
      </w:pPr>
    </w:p>
    <w:p w14:paraId="4259AC55" w14:textId="77777777" w:rsidR="00555F3C" w:rsidRPr="00931FAE" w:rsidRDefault="00555F3C" w:rsidP="00555F3C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i/>
          <w:sz w:val="20"/>
          <w:szCs w:val="20"/>
          <w:lang w:val="en-GB"/>
        </w:rPr>
        <w:t>Note</w:t>
      </w:r>
      <w:r w:rsidRPr="00931FAE">
        <w:rPr>
          <w:rFonts w:ascii="Arial" w:eastAsia="Calibri" w:hAnsi="Arial" w:cs="Arial"/>
          <w:sz w:val="20"/>
          <w:szCs w:val="20"/>
          <w:lang w:val="en-GB"/>
        </w:rPr>
        <w:t>. HRQOL, health-related quality of life; PCS, physical component summary; MCS, mental component summary; n, number; Coeff, coefficient; CI, confidence interval; Ref, reference category</w:t>
      </w:r>
    </w:p>
    <w:p w14:paraId="05350DDA" w14:textId="77777777" w:rsidR="00555F3C" w:rsidRPr="00931FAE" w:rsidRDefault="00555F3C" w:rsidP="00555F3C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sz w:val="20"/>
          <w:szCs w:val="20"/>
          <w:lang w:val="en-GB"/>
        </w:rPr>
        <w:t>p values &lt;0.05 are indicated with bold font.</w:t>
      </w:r>
    </w:p>
    <w:p w14:paraId="2AB93473" w14:textId="1D25C275" w:rsidR="00555F3C" w:rsidRPr="00931FAE" w:rsidRDefault="00A85183" w:rsidP="00555F3C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sz w:val="20"/>
          <w:szCs w:val="20"/>
          <w:vertAlign w:val="superscript"/>
          <w:lang w:val="en-GB"/>
        </w:rPr>
        <w:t>a</w:t>
      </w:r>
      <w:r w:rsidR="00555F3C" w:rsidRPr="00931FAE">
        <w:rPr>
          <w:rFonts w:ascii="Arial" w:eastAsia="Calibri" w:hAnsi="Arial" w:cs="Arial"/>
          <w:sz w:val="20"/>
          <w:szCs w:val="20"/>
          <w:lang w:val="en-GB"/>
        </w:rPr>
        <w:t xml:space="preserve"> Missing values</w:t>
      </w:r>
    </w:p>
    <w:p w14:paraId="1E1DFC04" w14:textId="77725A71" w:rsidR="00555F3C" w:rsidRPr="00931FAE" w:rsidRDefault="00A85183" w:rsidP="00555F3C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sz w:val="20"/>
          <w:szCs w:val="20"/>
          <w:vertAlign w:val="superscript"/>
          <w:lang w:val="en-GB"/>
        </w:rPr>
        <w:t>b</w:t>
      </w:r>
      <w:r w:rsidR="00555F3C" w:rsidRPr="00931FAE">
        <w:rPr>
          <w:rFonts w:ascii="Arial" w:eastAsia="Calibri" w:hAnsi="Arial" w:cs="Arial"/>
          <w:sz w:val="20"/>
          <w:szCs w:val="20"/>
          <w:lang w:val="en-GB"/>
        </w:rPr>
        <w:t xml:space="preserve"> p values calculated from Wald tests</w:t>
      </w:r>
    </w:p>
    <w:p w14:paraId="38FBE82F" w14:textId="77777777" w:rsidR="00555F3C" w:rsidRPr="00931FAE" w:rsidRDefault="00555F3C" w:rsidP="00BC2B29">
      <w:pPr>
        <w:rPr>
          <w:rFonts w:ascii="Arial" w:eastAsia="Calibri" w:hAnsi="Arial" w:cs="Arial"/>
          <w:b/>
          <w:sz w:val="20"/>
          <w:szCs w:val="20"/>
          <w:lang w:val="en-GB"/>
        </w:rPr>
      </w:pPr>
    </w:p>
    <w:p w14:paraId="10F4D21B" w14:textId="77777777" w:rsidR="00555F3C" w:rsidRPr="00931FAE" w:rsidRDefault="00555F3C" w:rsidP="00BC2B29">
      <w:pPr>
        <w:rPr>
          <w:rFonts w:ascii="Arial" w:eastAsia="Calibri" w:hAnsi="Arial" w:cs="Arial"/>
          <w:b/>
          <w:sz w:val="20"/>
          <w:szCs w:val="20"/>
          <w:lang w:val="en-GB"/>
        </w:rPr>
      </w:pPr>
    </w:p>
    <w:p w14:paraId="39E55627" w14:textId="77777777" w:rsidR="00555F3C" w:rsidRPr="00931FAE" w:rsidRDefault="00555F3C" w:rsidP="00BC2B29">
      <w:pPr>
        <w:rPr>
          <w:rFonts w:ascii="Arial" w:eastAsia="Calibri" w:hAnsi="Arial" w:cs="Arial"/>
          <w:b/>
          <w:sz w:val="20"/>
          <w:szCs w:val="20"/>
          <w:lang w:val="en-GB"/>
        </w:rPr>
        <w:sectPr w:rsidR="00555F3C" w:rsidRPr="00931FAE" w:rsidSect="00840731">
          <w:pgSz w:w="16838" w:h="11906" w:orient="landscape"/>
          <w:pgMar w:top="1191" w:right="1440" w:bottom="1191" w:left="1440" w:header="709" w:footer="709" w:gutter="0"/>
          <w:cols w:space="708"/>
          <w:docGrid w:linePitch="360"/>
        </w:sectPr>
      </w:pPr>
    </w:p>
    <w:p w14:paraId="327E7F45" w14:textId="77777777" w:rsidR="00555F3C" w:rsidRPr="00931FAE" w:rsidRDefault="00555F3C" w:rsidP="00BC2B29">
      <w:pPr>
        <w:rPr>
          <w:rFonts w:ascii="Arial" w:eastAsia="Calibri" w:hAnsi="Arial" w:cs="Arial"/>
          <w:b/>
          <w:sz w:val="20"/>
          <w:szCs w:val="20"/>
          <w:lang w:val="en-GB"/>
        </w:rPr>
      </w:pPr>
    </w:p>
    <w:p w14:paraId="092FF737" w14:textId="315D445A" w:rsidR="00BC2B29" w:rsidRPr="00456361" w:rsidRDefault="00BC2B29" w:rsidP="00BC2B29">
      <w:pPr>
        <w:rPr>
          <w:rFonts w:ascii="Arial" w:eastAsia="Calibri" w:hAnsi="Arial" w:cs="Arial"/>
          <w:sz w:val="20"/>
          <w:szCs w:val="20"/>
          <w:lang w:val="en-GB"/>
        </w:rPr>
      </w:pPr>
      <w:r w:rsidRPr="00456361">
        <w:rPr>
          <w:rFonts w:ascii="Arial" w:eastAsia="Calibri" w:hAnsi="Arial" w:cs="Arial"/>
          <w:b/>
          <w:sz w:val="20"/>
          <w:szCs w:val="20"/>
          <w:lang w:val="en-GB"/>
        </w:rPr>
        <w:t>Table S</w:t>
      </w:r>
      <w:r w:rsidR="00555F3C" w:rsidRPr="00456361">
        <w:rPr>
          <w:rFonts w:ascii="Arial" w:eastAsia="Calibri" w:hAnsi="Arial" w:cs="Arial"/>
          <w:b/>
          <w:sz w:val="20"/>
          <w:szCs w:val="20"/>
          <w:lang w:val="en-GB"/>
        </w:rPr>
        <w:t>4</w:t>
      </w:r>
    </w:p>
    <w:p w14:paraId="45A61C51" w14:textId="5EABB43B" w:rsidR="00C44197" w:rsidRPr="00931FAE" w:rsidRDefault="00BC2B29" w:rsidP="00BC2B29">
      <w:pPr>
        <w:spacing w:after="0" w:line="360" w:lineRule="auto"/>
        <w:rPr>
          <w:rFonts w:ascii="Arial" w:eastAsia="Calibri" w:hAnsi="Arial" w:cs="Arial"/>
          <w:i/>
          <w:sz w:val="20"/>
          <w:szCs w:val="20"/>
          <w:lang w:val="en-GB"/>
        </w:rPr>
      </w:pPr>
      <w:r w:rsidRPr="00456361">
        <w:rPr>
          <w:rFonts w:ascii="Arial" w:eastAsia="Calibri" w:hAnsi="Arial" w:cs="Arial"/>
          <w:i/>
          <w:sz w:val="20"/>
          <w:szCs w:val="20"/>
          <w:lang w:val="en-GB"/>
        </w:rPr>
        <w:t>Multilevel multivariable linear regression analys</w:t>
      </w:r>
      <w:r w:rsidR="00934FB9" w:rsidRPr="00456361">
        <w:rPr>
          <w:rFonts w:ascii="Arial" w:eastAsia="Calibri" w:hAnsi="Arial" w:cs="Arial"/>
          <w:i/>
          <w:sz w:val="20"/>
          <w:szCs w:val="20"/>
          <w:lang w:val="en-GB"/>
        </w:rPr>
        <w:t>e</w:t>
      </w:r>
      <w:r w:rsidRPr="00456361">
        <w:rPr>
          <w:rFonts w:ascii="Arial" w:eastAsia="Calibri" w:hAnsi="Arial" w:cs="Arial"/>
          <w:i/>
          <w:sz w:val="20"/>
          <w:szCs w:val="20"/>
          <w:lang w:val="en-GB"/>
        </w:rPr>
        <w:t>s for physical and mental health-related quality of life (HRQOL) including parents of childhood cancer survivors (CCS parents</w:t>
      </w:r>
      <w:r w:rsidR="006F0105" w:rsidRPr="00456361">
        <w:rPr>
          <w:rFonts w:ascii="Arial" w:eastAsia="Calibri" w:hAnsi="Arial" w:cs="Arial"/>
          <w:i/>
          <w:sz w:val="20"/>
          <w:szCs w:val="20"/>
          <w:lang w:val="en-GB"/>
        </w:rPr>
        <w:t>).</w:t>
      </w:r>
    </w:p>
    <w:p w14:paraId="4192C142" w14:textId="77777777" w:rsidR="00C44197" w:rsidRPr="00931FAE" w:rsidRDefault="00C44197" w:rsidP="00BC2B29">
      <w:pPr>
        <w:spacing w:after="0" w:line="360" w:lineRule="auto"/>
        <w:rPr>
          <w:rFonts w:ascii="Arial" w:eastAsia="Calibri" w:hAnsi="Arial" w:cs="Arial"/>
          <w:iCs/>
          <w:sz w:val="20"/>
          <w:szCs w:val="20"/>
          <w:lang w:val="en-GB"/>
        </w:rPr>
      </w:pPr>
    </w:p>
    <w:tbl>
      <w:tblPr>
        <w:tblW w:w="12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8"/>
        <w:gridCol w:w="1378"/>
        <w:gridCol w:w="1041"/>
        <w:gridCol w:w="1000"/>
        <w:gridCol w:w="858"/>
        <w:gridCol w:w="1386"/>
        <w:gridCol w:w="1134"/>
      </w:tblGrid>
      <w:tr w:rsidR="00C44197" w:rsidRPr="00931FAE" w14:paraId="33279663" w14:textId="77777777" w:rsidTr="009E471F">
        <w:trPr>
          <w:trHeight w:val="78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4B1F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2DFD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hysical HRQOL (PCS)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br/>
              <w:t>(n parents = 657,</w:t>
            </w:r>
          </w:p>
          <w:p w14:paraId="2971C598" w14:textId="332248E2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 groups = 45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303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6931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ental HRQOL (MCS)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br/>
              <w:t>(n parents = 695,</w:t>
            </w:r>
          </w:p>
          <w:p w14:paraId="44635E5B" w14:textId="4EC3E435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 groups = 471)</w:t>
            </w:r>
          </w:p>
        </w:tc>
      </w:tr>
      <w:tr w:rsidR="00A77DE9" w:rsidRPr="00931FAE" w14:paraId="2F33EB75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118D4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haracteristic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2DB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oeff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C83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57D9" w14:textId="3E3A74FD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068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176E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Coeff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BB61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5EEA" w14:textId="44C1A5C2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 value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</w:p>
        </w:tc>
      </w:tr>
      <w:tr w:rsidR="00C44197" w:rsidRPr="00931FAE" w14:paraId="625855B6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709" w14:textId="02D3A2BE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Study </w:t>
            </w:r>
            <w:proofErr w:type="gramStart"/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aim</w:t>
            </w:r>
            <w:proofErr w:type="gramEnd"/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mentioned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4D0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2D0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17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35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0C4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451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D9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</w:tr>
      <w:tr w:rsidR="00C44197" w:rsidRPr="00931FAE" w14:paraId="522D3143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0A9F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7F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8A3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26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A5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AB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F3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2F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2EF4ED08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A22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385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D9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F50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D2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CC6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A92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79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4674FECE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0605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70F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AB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08A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04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2BE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44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066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2</w:t>
            </w:r>
          </w:p>
        </w:tc>
      </w:tr>
      <w:tr w:rsidR="00C44197" w:rsidRPr="00931FAE" w14:paraId="22FE44C9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234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athe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A1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CD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682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EA1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AEE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B5E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54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0754E3DC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B25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othe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BFC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8EC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0A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E4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0D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C42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93, -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1D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6C576325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5BC" w14:textId="1518624C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Age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A96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57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55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09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8A6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29D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58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</w:tr>
      <w:tr w:rsidR="00C44197" w:rsidRPr="00931FAE" w14:paraId="58A2D8DD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2DF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1-65 yea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C8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6FB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49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00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AF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32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6BA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45E44452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A47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6-75 yea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76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F28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43, 0.5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C6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A0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FE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F5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00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52A465AE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7E87" w14:textId="5D88AF76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Migration background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C8D3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0F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92A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12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F5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3A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8CF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0</w:t>
            </w:r>
          </w:p>
        </w:tc>
      </w:tr>
      <w:tr w:rsidR="00C44197" w:rsidRPr="00931FAE" w14:paraId="02BF24C5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EA7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95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D3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B7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D4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EA4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8E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4E9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3392886B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D3B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BF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F99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B25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1B4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52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3.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40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5.79, -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99C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174498C4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221" w14:textId="6B9FB622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ducation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CFC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86F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53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D0D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A73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36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79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</w:tr>
      <w:tr w:rsidR="00C44197" w:rsidRPr="00931FAE" w14:paraId="34654B28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2D0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ompulsory school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47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6F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38, 0.9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BB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30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EE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E30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2C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1CDE8A49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D97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Vocational train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FE7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E6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94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FE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D3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D6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59B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7F5D7591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1BA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pper secondary educ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0A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B15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0.32, 3.7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60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8D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76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DA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82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77474CAE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95F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niversity educ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85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828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04, 3.6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CE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EC3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26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B1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AE0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2FC155B5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93D8" w14:textId="533CA070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Employment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76D9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313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7F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2A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BE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53A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A8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</w:tr>
      <w:tr w:rsidR="00C44197" w:rsidRPr="00931FAE" w14:paraId="41CFC2B2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ECA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Employe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3A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901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BE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97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967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9B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79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0E35E1D6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B84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nemploye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38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FD1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57, 0.1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13E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4A4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3A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B8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52A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03B88FFD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5B3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tire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E6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E6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49, 0.3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B7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23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06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B81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B6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173CBC22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95C8" w14:textId="5B33FDFA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artnership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E53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9B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42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971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25E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D0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4F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</w:tr>
      <w:tr w:rsidR="00C44197" w:rsidRPr="00931FAE" w14:paraId="6FC0561B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F40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4E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98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6D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586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3E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52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D6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485499FE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D2A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8B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01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87, 0.4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B5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B7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D8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3CE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D9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</w:tbl>
    <w:p w14:paraId="6EAAB3B7" w14:textId="77777777" w:rsidR="009E471F" w:rsidRDefault="009E471F">
      <w:r>
        <w:br w:type="page"/>
      </w:r>
    </w:p>
    <w:tbl>
      <w:tblPr>
        <w:tblW w:w="12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8"/>
        <w:gridCol w:w="1378"/>
        <w:gridCol w:w="1041"/>
        <w:gridCol w:w="1000"/>
        <w:gridCol w:w="858"/>
        <w:gridCol w:w="1386"/>
        <w:gridCol w:w="1134"/>
      </w:tblGrid>
      <w:tr w:rsidR="00C44197" w:rsidRPr="00931FAE" w14:paraId="31D6D700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8B3" w14:textId="3B600B9F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lastRenderedPageBreak/>
              <w:t>Questionnaire languag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CA7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5CC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8F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34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D2C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4CB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12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1</w:t>
            </w:r>
          </w:p>
        </w:tc>
      </w:tr>
      <w:tr w:rsidR="00C44197" w:rsidRPr="00931FAE" w14:paraId="4CF972C1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4B1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Germ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E0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0E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B7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46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47F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F20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E21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0427E1F3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205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rench or Itali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CD5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7C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44, -1.3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85A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64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D4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2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A5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4.36, 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4B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6C9007C2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A9C" w14:textId="35C5301C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Chronic condition or health problem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E6A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4D1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21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FD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1473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097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80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6</w:t>
            </w:r>
          </w:p>
        </w:tc>
      </w:tr>
      <w:tr w:rsidR="00C44197" w:rsidRPr="00931FAE" w14:paraId="30D84778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E8A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81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28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0CE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0D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BFA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C7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E9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2897BC35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6CE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803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8.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06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9.56, -6.9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06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A4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D9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E1F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02, -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DF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33A47C5C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15AB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Time since diagno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27D9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AC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B3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54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F0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6A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A4D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636CBFFC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E5D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lt;20 yea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09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8C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D7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40F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472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93E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1FD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7D04ABDA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AB0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-&lt;25 yea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13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998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96, 0.5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92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ED7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C6D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83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A5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3A6B30D6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1B5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-&lt;30 yea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0BC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A98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56, 1.1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21C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0F1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977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D99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59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2C04EAA8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750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&gt;=30 yea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C2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0.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21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48, 1.6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91F4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250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44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40F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B0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57FDF28B" w14:textId="77777777" w:rsidTr="009E471F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FD55" w14:textId="340A128E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Late effects surv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i</w:t>
            </w: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vor (self-reported) </w:t>
            </w:r>
            <w:r w:rsidR="006F0105"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899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73CD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0B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71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F9B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204" w14:textId="77777777" w:rsidR="00C44197" w:rsidRPr="00931FAE" w:rsidRDefault="00C44197" w:rsidP="00C441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52F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29</w:t>
            </w:r>
          </w:p>
        </w:tc>
      </w:tr>
      <w:tr w:rsidR="00C44197" w:rsidRPr="00931FAE" w14:paraId="51611A73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962A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0AB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A79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4F6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E136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905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042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FB1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434A5DAE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CC1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BCD2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3C7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2.83, 0.6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E448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C4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4C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A0A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03, 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79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C44197" w:rsidRPr="00931FAE" w14:paraId="4733C13E" w14:textId="77777777" w:rsidTr="009E471F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A62B" w14:textId="77777777" w:rsidR="00C44197" w:rsidRPr="00931FAE" w:rsidRDefault="00C44197" w:rsidP="00C44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ot assess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7DC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1.8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654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3.30, -0.3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86D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D015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A2DF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3EED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-0.49, 2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AB83" w14:textId="77777777" w:rsidR="00C44197" w:rsidRPr="00931FAE" w:rsidRDefault="00C44197" w:rsidP="00C441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31F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</w:tbl>
    <w:p w14:paraId="24254D44" w14:textId="77777777" w:rsidR="00C44197" w:rsidRPr="00931FAE" w:rsidRDefault="00C44197" w:rsidP="00BC2B29">
      <w:pPr>
        <w:spacing w:after="0" w:line="360" w:lineRule="auto"/>
        <w:rPr>
          <w:rFonts w:ascii="Arial" w:eastAsia="Calibri" w:hAnsi="Arial" w:cs="Arial"/>
          <w:iCs/>
          <w:sz w:val="20"/>
          <w:szCs w:val="20"/>
          <w:lang w:val="en-GB"/>
        </w:rPr>
      </w:pPr>
    </w:p>
    <w:p w14:paraId="305D9251" w14:textId="07D210A8" w:rsidR="00BC2B29" w:rsidRPr="00931FAE" w:rsidRDefault="00BC2B29" w:rsidP="00BC2B29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i/>
          <w:sz w:val="20"/>
          <w:szCs w:val="20"/>
          <w:lang w:val="en-GB"/>
        </w:rPr>
        <w:t>Note</w:t>
      </w:r>
      <w:r w:rsidRPr="00931FAE">
        <w:rPr>
          <w:rFonts w:ascii="Arial" w:eastAsia="Calibri" w:hAnsi="Arial" w:cs="Arial"/>
          <w:sz w:val="20"/>
          <w:szCs w:val="20"/>
          <w:lang w:val="en-GB"/>
        </w:rPr>
        <w:t xml:space="preserve">. </w:t>
      </w:r>
      <w:r w:rsidR="00C44197" w:rsidRPr="00931FAE">
        <w:rPr>
          <w:rFonts w:ascii="Arial" w:eastAsia="Calibri" w:hAnsi="Arial" w:cs="Arial"/>
          <w:sz w:val="20"/>
          <w:szCs w:val="20"/>
          <w:lang w:val="en-GB"/>
        </w:rPr>
        <w:t>HRQOL, health-related quality of life; PCS, physical component summary; MCS, mental component summary; n, number; Coeff, coefficient; CI, confidence interval; Ref, reference category</w:t>
      </w:r>
    </w:p>
    <w:p w14:paraId="10C30D6A" w14:textId="23D7E909" w:rsidR="00BC2B29" w:rsidRPr="00931FAE" w:rsidRDefault="00BC2B29" w:rsidP="00BC2B29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sz w:val="20"/>
          <w:szCs w:val="20"/>
          <w:lang w:val="en-GB"/>
        </w:rPr>
        <w:t>p values &lt;0.05 are indicated with bold font.</w:t>
      </w:r>
    </w:p>
    <w:p w14:paraId="1ABCE277" w14:textId="282C2841" w:rsidR="006F0105" w:rsidRPr="00931FAE" w:rsidRDefault="006F0105" w:rsidP="00BC2B29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proofErr w:type="gramStart"/>
      <w:r w:rsidRPr="00931FAE">
        <w:rPr>
          <w:rFonts w:ascii="Arial" w:eastAsia="Calibri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931FAE">
        <w:rPr>
          <w:rFonts w:ascii="Arial" w:eastAsia="Calibri" w:hAnsi="Arial" w:cs="Arial"/>
          <w:sz w:val="20"/>
          <w:szCs w:val="20"/>
          <w:vertAlign w:val="superscript"/>
          <w:lang w:val="en-GB"/>
        </w:rPr>
        <w:t xml:space="preserve"> </w:t>
      </w:r>
      <w:r w:rsidRPr="00931FAE">
        <w:rPr>
          <w:rFonts w:ascii="Arial" w:eastAsia="Calibri" w:hAnsi="Arial" w:cs="Arial"/>
          <w:sz w:val="20"/>
          <w:szCs w:val="20"/>
          <w:lang w:val="en-GB"/>
        </w:rPr>
        <w:t>Excluded in multivariable regression analysis due to its correlation with late effects</w:t>
      </w:r>
    </w:p>
    <w:p w14:paraId="25E659C6" w14:textId="0BBC5542" w:rsidR="00BC2B29" w:rsidRPr="00931FAE" w:rsidRDefault="006F0105" w:rsidP="00BC2B29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sz w:val="20"/>
          <w:szCs w:val="20"/>
          <w:vertAlign w:val="superscript"/>
          <w:lang w:val="en-GB"/>
        </w:rPr>
        <w:t>b</w:t>
      </w:r>
      <w:r w:rsidR="00BC2B29" w:rsidRPr="00931FAE">
        <w:rPr>
          <w:rFonts w:ascii="Arial" w:eastAsia="Calibri" w:hAnsi="Arial" w:cs="Arial"/>
          <w:sz w:val="20"/>
          <w:szCs w:val="20"/>
          <w:lang w:val="en-GB"/>
        </w:rPr>
        <w:t xml:space="preserve"> Missing values</w:t>
      </w:r>
    </w:p>
    <w:p w14:paraId="110ED899" w14:textId="7A3D01B9" w:rsidR="00BC2B29" w:rsidRPr="00931FAE" w:rsidRDefault="006F0105" w:rsidP="00BC2B29">
      <w:pPr>
        <w:spacing w:after="0"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931FAE">
        <w:rPr>
          <w:rFonts w:ascii="Arial" w:eastAsia="Calibri" w:hAnsi="Arial" w:cs="Arial"/>
          <w:sz w:val="20"/>
          <w:szCs w:val="20"/>
          <w:vertAlign w:val="superscript"/>
          <w:lang w:val="en-GB"/>
        </w:rPr>
        <w:t>c</w:t>
      </w:r>
      <w:r w:rsidR="00BC2B29" w:rsidRPr="00931FAE">
        <w:rPr>
          <w:rFonts w:ascii="Arial" w:eastAsia="Calibri" w:hAnsi="Arial" w:cs="Arial"/>
          <w:sz w:val="20"/>
          <w:szCs w:val="20"/>
          <w:lang w:val="en-GB"/>
        </w:rPr>
        <w:t xml:space="preserve"> p values calculated from Wald tests</w:t>
      </w:r>
    </w:p>
    <w:bookmarkEnd w:id="0"/>
    <w:p w14:paraId="540A6416" w14:textId="77777777" w:rsidR="00DF6499" w:rsidRPr="00931FAE" w:rsidRDefault="00DF6499">
      <w:pPr>
        <w:rPr>
          <w:rFonts w:ascii="Arial" w:hAnsi="Arial" w:cs="Arial"/>
          <w:sz w:val="20"/>
          <w:szCs w:val="20"/>
          <w:lang w:val="en-GB"/>
        </w:rPr>
      </w:pPr>
    </w:p>
    <w:sectPr w:rsidR="00DF6499" w:rsidRPr="00931FAE" w:rsidSect="00840731">
      <w:pgSz w:w="16838" w:h="11906" w:orient="landscape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99"/>
    <w:rsid w:val="0005219D"/>
    <w:rsid w:val="0009584A"/>
    <w:rsid w:val="000E0932"/>
    <w:rsid w:val="00103F5D"/>
    <w:rsid w:val="00153B94"/>
    <w:rsid w:val="001B3081"/>
    <w:rsid w:val="001D68B1"/>
    <w:rsid w:val="00242B8B"/>
    <w:rsid w:val="002E4487"/>
    <w:rsid w:val="002F4A71"/>
    <w:rsid w:val="002F5640"/>
    <w:rsid w:val="00314597"/>
    <w:rsid w:val="00393C76"/>
    <w:rsid w:val="003A7856"/>
    <w:rsid w:val="003C714C"/>
    <w:rsid w:val="004019C1"/>
    <w:rsid w:val="004227EF"/>
    <w:rsid w:val="00456361"/>
    <w:rsid w:val="00476588"/>
    <w:rsid w:val="00497236"/>
    <w:rsid w:val="004B4D1E"/>
    <w:rsid w:val="00526B81"/>
    <w:rsid w:val="0054118D"/>
    <w:rsid w:val="00551245"/>
    <w:rsid w:val="00555F3C"/>
    <w:rsid w:val="005861D1"/>
    <w:rsid w:val="005A3F34"/>
    <w:rsid w:val="005C06FE"/>
    <w:rsid w:val="005E4A9C"/>
    <w:rsid w:val="00614295"/>
    <w:rsid w:val="0062101B"/>
    <w:rsid w:val="006A4F90"/>
    <w:rsid w:val="006B4B7B"/>
    <w:rsid w:val="006D688B"/>
    <w:rsid w:val="006E10AE"/>
    <w:rsid w:val="006E5CDD"/>
    <w:rsid w:val="006F0105"/>
    <w:rsid w:val="00736441"/>
    <w:rsid w:val="007B626A"/>
    <w:rsid w:val="007F6A3B"/>
    <w:rsid w:val="008377A6"/>
    <w:rsid w:val="00840731"/>
    <w:rsid w:val="00846631"/>
    <w:rsid w:val="00862290"/>
    <w:rsid w:val="0086647E"/>
    <w:rsid w:val="008A32A5"/>
    <w:rsid w:val="008B3AE5"/>
    <w:rsid w:val="008B5C57"/>
    <w:rsid w:val="008C43CA"/>
    <w:rsid w:val="00921AA2"/>
    <w:rsid w:val="00931FAE"/>
    <w:rsid w:val="00934FB9"/>
    <w:rsid w:val="009417B0"/>
    <w:rsid w:val="00955C22"/>
    <w:rsid w:val="00982A4F"/>
    <w:rsid w:val="009A2732"/>
    <w:rsid w:val="009A3F77"/>
    <w:rsid w:val="009E471F"/>
    <w:rsid w:val="00A20669"/>
    <w:rsid w:val="00A23F9A"/>
    <w:rsid w:val="00A44A70"/>
    <w:rsid w:val="00A55B5E"/>
    <w:rsid w:val="00A562CE"/>
    <w:rsid w:val="00A76181"/>
    <w:rsid w:val="00A77DE9"/>
    <w:rsid w:val="00A85183"/>
    <w:rsid w:val="00A90992"/>
    <w:rsid w:val="00AE6AA6"/>
    <w:rsid w:val="00AF508A"/>
    <w:rsid w:val="00B3050B"/>
    <w:rsid w:val="00BC2B29"/>
    <w:rsid w:val="00BD1930"/>
    <w:rsid w:val="00C16EB2"/>
    <w:rsid w:val="00C43A90"/>
    <w:rsid w:val="00C44197"/>
    <w:rsid w:val="00CF3F1B"/>
    <w:rsid w:val="00D12BFC"/>
    <w:rsid w:val="00D7026A"/>
    <w:rsid w:val="00DF269F"/>
    <w:rsid w:val="00DF519E"/>
    <w:rsid w:val="00DF6499"/>
    <w:rsid w:val="00EE1D2C"/>
    <w:rsid w:val="00F4554A"/>
    <w:rsid w:val="00FD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6FF4CA"/>
  <w15:chartTrackingRefBased/>
  <w15:docId w15:val="{527AA635-2952-4B40-8488-9DB3767D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761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61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61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61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61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18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B4B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9</Words>
  <Characters>9007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10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lin Sonja PH Luzern</dc:creator>
  <cp:keywords/>
  <dc:description/>
  <cp:lastModifiedBy>Roser Katharina</cp:lastModifiedBy>
  <cp:revision>3</cp:revision>
  <dcterms:created xsi:type="dcterms:W3CDTF">2025-01-15T08:52:00Z</dcterms:created>
  <dcterms:modified xsi:type="dcterms:W3CDTF">2025-01-15T08:54:00Z</dcterms:modified>
</cp:coreProperties>
</file>